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C1316" w14:textId="77777777" w:rsidR="005E3F49" w:rsidRPr="0008445B" w:rsidRDefault="005E3F49" w:rsidP="005E3F49">
      <w:pPr>
        <w:rPr>
          <w:b/>
          <w:bCs/>
        </w:rPr>
      </w:pPr>
      <w:bookmarkStart w:id="0" w:name="_GoBack"/>
      <w:bookmarkEnd w:id="0"/>
      <w:r w:rsidRPr="0008445B">
        <w:rPr>
          <w:b/>
          <w:bCs/>
        </w:rPr>
        <w:t>Supplementary Information</w:t>
      </w:r>
    </w:p>
    <w:p w14:paraId="64A52DB9" w14:textId="77777777" w:rsidR="005E3F49" w:rsidRDefault="005E3F49" w:rsidP="005E3F49"/>
    <w:p w14:paraId="2FD8006E" w14:textId="77777777" w:rsidR="005E3F49" w:rsidRPr="0008445B" w:rsidRDefault="005E3F49" w:rsidP="005E3F49">
      <w:pPr>
        <w:rPr>
          <w:u w:val="single"/>
        </w:rPr>
      </w:pPr>
      <w:r w:rsidRPr="0008445B">
        <w:rPr>
          <w:u w:val="single"/>
        </w:rPr>
        <w:t>Methods</w:t>
      </w:r>
    </w:p>
    <w:p w14:paraId="0C9536DC" w14:textId="77777777" w:rsidR="005E3F49" w:rsidRDefault="005E3F49" w:rsidP="005E3F49"/>
    <w:p w14:paraId="5366408E" w14:textId="77777777" w:rsidR="005E3F49" w:rsidRPr="007D2EE0" w:rsidRDefault="005E3F49" w:rsidP="005E3F49">
      <w:pPr>
        <w:spacing w:line="480" w:lineRule="auto"/>
        <w:jc w:val="both"/>
        <w:rPr>
          <w:bCs/>
          <w:i/>
          <w:iCs/>
          <w:lang w:bidi="en-US"/>
        </w:rPr>
      </w:pPr>
      <w:r w:rsidRPr="007D2EE0">
        <w:rPr>
          <w:bCs/>
          <w:i/>
          <w:iCs/>
          <w:lang w:bidi="en-US"/>
        </w:rPr>
        <w:t>Immunoblotting</w:t>
      </w:r>
    </w:p>
    <w:p w14:paraId="14C76EFD" w14:textId="77777777" w:rsidR="005E3F49" w:rsidRPr="007D2EE0" w:rsidRDefault="005E3F49" w:rsidP="005E3F49">
      <w:pPr>
        <w:spacing w:line="480" w:lineRule="auto"/>
        <w:jc w:val="both"/>
        <w:rPr>
          <w:bCs/>
          <w:lang w:bidi="en-US"/>
        </w:rPr>
      </w:pPr>
      <w:r w:rsidRPr="007D2EE0">
        <w:rPr>
          <w:bCs/>
          <w:lang w:bidi="en-US"/>
        </w:rPr>
        <w:t xml:space="preserve">Breast cancer cells, transfected as described above, were lysed using 1X RIPA buffer and the resulting total protein was quantified using Lowry assay. Approximately 30µg of protein was subjected to sodium dodecyl sulfate polyacrylamide gel electrophoresis and transferred onto a polyvinylidene difluoride membrane. Membrane was blocked using 5% bovine serum albumin for 1 hour at room temperature in tris-buffered saline + 0.1% tween-20. PLK4 and Actin expression was detected using mouse anti-human PLK4 antibody (Cat. No. MABC544, Clone ID: 6H5, Millipore Sigma, Darmstadt, Germany) and rabbit polyclonal anti-Actin antibody (Cat. No. A2066, Millipore Sigma, Darmstadt, Germany). Protein expression was visualized using </w:t>
      </w:r>
      <w:proofErr w:type="spellStart"/>
      <w:r w:rsidRPr="007D2EE0">
        <w:rPr>
          <w:bCs/>
          <w:lang w:bidi="en-US"/>
        </w:rPr>
        <w:t>Amersham</w:t>
      </w:r>
      <w:proofErr w:type="spellEnd"/>
      <w:r w:rsidRPr="007D2EE0">
        <w:rPr>
          <w:bCs/>
          <w:lang w:bidi="en-US"/>
        </w:rPr>
        <w:t xml:space="preserve"> ECL prime detection reagent (GE Healthcare, WI, USA) as per manufacturer's instruction.</w:t>
      </w:r>
    </w:p>
    <w:p w14:paraId="41F9ACDD" w14:textId="77777777" w:rsidR="005E3F49" w:rsidRPr="007D2EE0" w:rsidRDefault="005E3F49" w:rsidP="005E3F49">
      <w:pPr>
        <w:spacing w:line="480" w:lineRule="auto"/>
        <w:jc w:val="both"/>
      </w:pPr>
    </w:p>
    <w:p w14:paraId="226962AB" w14:textId="77777777" w:rsidR="005E3F49" w:rsidRPr="007D2EE0" w:rsidRDefault="005E3F49" w:rsidP="005E3F49">
      <w:pPr>
        <w:spacing w:line="480" w:lineRule="auto"/>
        <w:jc w:val="both"/>
        <w:rPr>
          <w:bCs/>
          <w:i/>
          <w:iCs/>
          <w:lang w:bidi="en-US"/>
        </w:rPr>
      </w:pPr>
      <w:r w:rsidRPr="007D2EE0">
        <w:rPr>
          <w:bCs/>
          <w:i/>
          <w:iCs/>
          <w:lang w:bidi="en-US"/>
        </w:rPr>
        <w:t>Immunofluorescence</w:t>
      </w:r>
    </w:p>
    <w:p w14:paraId="3FFAFF6E" w14:textId="296AFD5B" w:rsidR="005E3F49" w:rsidRPr="007D2EE0" w:rsidRDefault="005E3F49" w:rsidP="005E3F49">
      <w:pPr>
        <w:spacing w:line="480" w:lineRule="auto"/>
        <w:jc w:val="both"/>
      </w:pPr>
      <w:r w:rsidRPr="007D2EE0">
        <w:t>Immunocytochemistry was performed as previously described</w:t>
      </w:r>
      <w:r>
        <w:fldChar w:fldCharType="begin">
          <w:fldData xml:space="preserve">PEVuZE5vdGU+PENpdGU+PEF1dGhvcj5NYXNvbjwvQXV0aG9yPjxZZWFyPjIwMTQ8L1llYXI+PFJl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NYXNvbjwvQXV0aG9yPjxZZWFyPjIwMTQ8L1llYXI+PFJl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1)</w:t>
      </w:r>
      <w:r>
        <w:fldChar w:fldCharType="end"/>
      </w:r>
      <w:r w:rsidRPr="007D2EE0">
        <w:t>. Cells seeded on glass coverslips were treated with RT 16-20 hours later, followed by immediate media change containing CFI-400945 or vehicle control. An anti-</w:t>
      </w:r>
      <w:proofErr w:type="spellStart"/>
      <w:r w:rsidRPr="007D2EE0">
        <w:t>Centrin</w:t>
      </w:r>
      <w:proofErr w:type="spellEnd"/>
      <w:r w:rsidRPr="007D2EE0">
        <w:t xml:space="preserve">, clone 20H5 (Sigma-Aldrich, MI) antibody was used with 1:1000 dilution. </w:t>
      </w:r>
      <w:proofErr w:type="spellStart"/>
      <w:r w:rsidRPr="007D2EE0">
        <w:t>Alexafluor</w:t>
      </w:r>
      <w:proofErr w:type="spellEnd"/>
      <w:r w:rsidRPr="007D2EE0">
        <w:t xml:space="preserve"> 488 anti-mouse secondary antibody (Invitrogen) was used in 1:500 dilution. Coverslips were mounted using </w:t>
      </w:r>
      <w:proofErr w:type="spellStart"/>
      <w:r w:rsidRPr="007D2EE0">
        <w:t>Vectashield</w:t>
      </w:r>
      <w:proofErr w:type="spellEnd"/>
      <w:r w:rsidRPr="007D2EE0">
        <w:t xml:space="preserve"> with DAPI. Images were taken using Nikon Eclipse Ti2 Confocal microscope. </w:t>
      </w:r>
    </w:p>
    <w:p w14:paraId="2F109861" w14:textId="77777777" w:rsidR="00461BFC" w:rsidRDefault="00461BFC"/>
    <w:p w14:paraId="5B9A3810" w14:textId="4949B82C" w:rsidR="005E3F49" w:rsidRPr="005E3F49" w:rsidRDefault="005E3F49">
      <w:pPr>
        <w:rPr>
          <w:b/>
          <w:bCs/>
        </w:rPr>
      </w:pPr>
      <w:r w:rsidRPr="005E3F49">
        <w:rPr>
          <w:b/>
          <w:bCs/>
        </w:rPr>
        <w:t>Reference</w:t>
      </w:r>
    </w:p>
    <w:p w14:paraId="2203B3A6" w14:textId="77777777" w:rsidR="005E3F49" w:rsidRDefault="005E3F49"/>
    <w:p w14:paraId="0C9FCF11" w14:textId="77777777" w:rsidR="005E3F49" w:rsidRDefault="005E3F49"/>
    <w:p w14:paraId="6404E7C0" w14:textId="77777777" w:rsidR="005E3F49" w:rsidRPr="005E3F49" w:rsidRDefault="005E3F49" w:rsidP="005E3F49">
      <w:pPr>
        <w:pStyle w:val="EndNoteBibliography"/>
        <w:rPr>
          <w:noProof/>
        </w:rPr>
      </w:pPr>
      <w:r>
        <w:fldChar w:fldCharType="begin"/>
      </w:r>
      <w:r>
        <w:instrText xml:space="preserve"> ADDIN EN.REFLIST </w:instrText>
      </w:r>
      <w:r>
        <w:fldChar w:fldCharType="separate"/>
      </w:r>
      <w:r w:rsidRPr="005E3F49">
        <w:rPr>
          <w:noProof/>
        </w:rPr>
        <w:t>1.</w:t>
      </w:r>
      <w:r w:rsidRPr="005E3F49">
        <w:rPr>
          <w:noProof/>
        </w:rPr>
        <w:tab/>
        <w:t>Mason JM, Lin DC, Wei X, Che Y, Yao Y, Kiarash R, et al. Functional characterization of CFI-400945, a Polo-like kinase 4 inhibitor, as a potential anticancer agent. Cancer Cell. 2014;26(2):163-76.</w:t>
      </w:r>
    </w:p>
    <w:p w14:paraId="12B3813A" w14:textId="6C7873F1" w:rsidR="005E3F49" w:rsidRDefault="005E3F49">
      <w:r>
        <w:fldChar w:fldCharType="end"/>
      </w:r>
    </w:p>
    <w:sectPr w:rsidR="005E3F49" w:rsidSect="004120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Segoe UI Historic"/>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Palatin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0dwf2s80pz09eedauptd27w5as9xp0aez5&quot;&gt;My EndNote Library_RO&lt;record-ids&gt;&lt;item&gt;9&lt;/item&gt;&lt;/record-ids&gt;&lt;/item&gt;&lt;/Libraries&gt;"/>
  </w:docVars>
  <w:rsids>
    <w:rsidRoot w:val="005E3F49"/>
    <w:rsid w:val="00000DCE"/>
    <w:rsid w:val="0000221D"/>
    <w:rsid w:val="00004128"/>
    <w:rsid w:val="000043DC"/>
    <w:rsid w:val="00005DE3"/>
    <w:rsid w:val="000073FD"/>
    <w:rsid w:val="000102D3"/>
    <w:rsid w:val="000102FE"/>
    <w:rsid w:val="00012A16"/>
    <w:rsid w:val="00013BF4"/>
    <w:rsid w:val="00013E59"/>
    <w:rsid w:val="00013FCC"/>
    <w:rsid w:val="00014E3B"/>
    <w:rsid w:val="00015A2E"/>
    <w:rsid w:val="00016CD7"/>
    <w:rsid w:val="00017302"/>
    <w:rsid w:val="000205F1"/>
    <w:rsid w:val="000216D0"/>
    <w:rsid w:val="0002270E"/>
    <w:rsid w:val="0002426E"/>
    <w:rsid w:val="00024886"/>
    <w:rsid w:val="00024E98"/>
    <w:rsid w:val="00030751"/>
    <w:rsid w:val="000317DB"/>
    <w:rsid w:val="00031F2E"/>
    <w:rsid w:val="0003238F"/>
    <w:rsid w:val="00033C51"/>
    <w:rsid w:val="00034BB2"/>
    <w:rsid w:val="00035491"/>
    <w:rsid w:val="0004002F"/>
    <w:rsid w:val="00041876"/>
    <w:rsid w:val="00041EAE"/>
    <w:rsid w:val="0004217B"/>
    <w:rsid w:val="0004383D"/>
    <w:rsid w:val="0004394D"/>
    <w:rsid w:val="00044208"/>
    <w:rsid w:val="00046413"/>
    <w:rsid w:val="00046571"/>
    <w:rsid w:val="00046C6B"/>
    <w:rsid w:val="0004736C"/>
    <w:rsid w:val="00047DD8"/>
    <w:rsid w:val="00047ECA"/>
    <w:rsid w:val="00052416"/>
    <w:rsid w:val="0005255D"/>
    <w:rsid w:val="00052FD1"/>
    <w:rsid w:val="00054062"/>
    <w:rsid w:val="00054A6F"/>
    <w:rsid w:val="000552A6"/>
    <w:rsid w:val="0005532F"/>
    <w:rsid w:val="00055FF9"/>
    <w:rsid w:val="00056C96"/>
    <w:rsid w:val="00056DA3"/>
    <w:rsid w:val="00056DC7"/>
    <w:rsid w:val="0006010C"/>
    <w:rsid w:val="00060877"/>
    <w:rsid w:val="0006191C"/>
    <w:rsid w:val="0006242C"/>
    <w:rsid w:val="00062639"/>
    <w:rsid w:val="00064F3C"/>
    <w:rsid w:val="00067221"/>
    <w:rsid w:val="000703C4"/>
    <w:rsid w:val="0007071B"/>
    <w:rsid w:val="00071134"/>
    <w:rsid w:val="000733EF"/>
    <w:rsid w:val="00074AF8"/>
    <w:rsid w:val="0008036E"/>
    <w:rsid w:val="00081B09"/>
    <w:rsid w:val="00084A0B"/>
    <w:rsid w:val="00087837"/>
    <w:rsid w:val="000909CA"/>
    <w:rsid w:val="00090BCC"/>
    <w:rsid w:val="00091F51"/>
    <w:rsid w:val="000920D1"/>
    <w:rsid w:val="00092314"/>
    <w:rsid w:val="00092C9C"/>
    <w:rsid w:val="00093B2E"/>
    <w:rsid w:val="0009670A"/>
    <w:rsid w:val="000A12DA"/>
    <w:rsid w:val="000A2163"/>
    <w:rsid w:val="000A2328"/>
    <w:rsid w:val="000A2D3E"/>
    <w:rsid w:val="000A4C08"/>
    <w:rsid w:val="000A68AC"/>
    <w:rsid w:val="000A7105"/>
    <w:rsid w:val="000B10A4"/>
    <w:rsid w:val="000B158A"/>
    <w:rsid w:val="000B16E0"/>
    <w:rsid w:val="000B1EC2"/>
    <w:rsid w:val="000B3CBE"/>
    <w:rsid w:val="000B3D6B"/>
    <w:rsid w:val="000B3F39"/>
    <w:rsid w:val="000B4D5F"/>
    <w:rsid w:val="000B678E"/>
    <w:rsid w:val="000B6B2C"/>
    <w:rsid w:val="000C0A82"/>
    <w:rsid w:val="000C102C"/>
    <w:rsid w:val="000C116E"/>
    <w:rsid w:val="000C167D"/>
    <w:rsid w:val="000C2320"/>
    <w:rsid w:val="000C3A9B"/>
    <w:rsid w:val="000C3F7C"/>
    <w:rsid w:val="000C3FBB"/>
    <w:rsid w:val="000C6F5A"/>
    <w:rsid w:val="000C6F75"/>
    <w:rsid w:val="000C732D"/>
    <w:rsid w:val="000C7470"/>
    <w:rsid w:val="000C7E30"/>
    <w:rsid w:val="000D3760"/>
    <w:rsid w:val="000D4535"/>
    <w:rsid w:val="000D6D2C"/>
    <w:rsid w:val="000D6EB2"/>
    <w:rsid w:val="000E0039"/>
    <w:rsid w:val="000E17BA"/>
    <w:rsid w:val="000E1D2B"/>
    <w:rsid w:val="000E20AD"/>
    <w:rsid w:val="000E240F"/>
    <w:rsid w:val="000E2900"/>
    <w:rsid w:val="000E2E72"/>
    <w:rsid w:val="000E3222"/>
    <w:rsid w:val="000E360D"/>
    <w:rsid w:val="000E3E48"/>
    <w:rsid w:val="000E4AE0"/>
    <w:rsid w:val="000E5090"/>
    <w:rsid w:val="000E5319"/>
    <w:rsid w:val="000E55BD"/>
    <w:rsid w:val="000E6972"/>
    <w:rsid w:val="000F0A63"/>
    <w:rsid w:val="000F3230"/>
    <w:rsid w:val="000F43EF"/>
    <w:rsid w:val="000F47CA"/>
    <w:rsid w:val="000F5005"/>
    <w:rsid w:val="000F72E7"/>
    <w:rsid w:val="001002B9"/>
    <w:rsid w:val="00100D40"/>
    <w:rsid w:val="00100F5F"/>
    <w:rsid w:val="001016C6"/>
    <w:rsid w:val="00101C09"/>
    <w:rsid w:val="00102447"/>
    <w:rsid w:val="00102AD1"/>
    <w:rsid w:val="00104928"/>
    <w:rsid w:val="00104A61"/>
    <w:rsid w:val="00106557"/>
    <w:rsid w:val="001074EA"/>
    <w:rsid w:val="001075BA"/>
    <w:rsid w:val="001112F2"/>
    <w:rsid w:val="00113B7A"/>
    <w:rsid w:val="00113C7F"/>
    <w:rsid w:val="001141D2"/>
    <w:rsid w:val="00114A0E"/>
    <w:rsid w:val="00114A3E"/>
    <w:rsid w:val="001150CD"/>
    <w:rsid w:val="0011522B"/>
    <w:rsid w:val="0011539E"/>
    <w:rsid w:val="001239D4"/>
    <w:rsid w:val="00123F0B"/>
    <w:rsid w:val="001249D3"/>
    <w:rsid w:val="0012677D"/>
    <w:rsid w:val="0012687C"/>
    <w:rsid w:val="00127976"/>
    <w:rsid w:val="00127BB7"/>
    <w:rsid w:val="0013153D"/>
    <w:rsid w:val="00131E14"/>
    <w:rsid w:val="0013284A"/>
    <w:rsid w:val="001329FD"/>
    <w:rsid w:val="00132D2F"/>
    <w:rsid w:val="001340E8"/>
    <w:rsid w:val="001342E6"/>
    <w:rsid w:val="001344AC"/>
    <w:rsid w:val="00136410"/>
    <w:rsid w:val="00136596"/>
    <w:rsid w:val="00137A72"/>
    <w:rsid w:val="00140304"/>
    <w:rsid w:val="00140B2F"/>
    <w:rsid w:val="00140DC0"/>
    <w:rsid w:val="00141895"/>
    <w:rsid w:val="00141BE4"/>
    <w:rsid w:val="00142B3D"/>
    <w:rsid w:val="00143619"/>
    <w:rsid w:val="00144CB5"/>
    <w:rsid w:val="0014607E"/>
    <w:rsid w:val="00147C4D"/>
    <w:rsid w:val="001521A9"/>
    <w:rsid w:val="00152203"/>
    <w:rsid w:val="0015296C"/>
    <w:rsid w:val="00152E3E"/>
    <w:rsid w:val="001541DD"/>
    <w:rsid w:val="001559EA"/>
    <w:rsid w:val="00155D4C"/>
    <w:rsid w:val="00157D4B"/>
    <w:rsid w:val="00160280"/>
    <w:rsid w:val="001615B2"/>
    <w:rsid w:val="001629AF"/>
    <w:rsid w:val="00162E3C"/>
    <w:rsid w:val="00163AA4"/>
    <w:rsid w:val="001644E9"/>
    <w:rsid w:val="0016525E"/>
    <w:rsid w:val="00170C38"/>
    <w:rsid w:val="00170F84"/>
    <w:rsid w:val="00171A55"/>
    <w:rsid w:val="0017296C"/>
    <w:rsid w:val="00173555"/>
    <w:rsid w:val="00174807"/>
    <w:rsid w:val="0017537A"/>
    <w:rsid w:val="00175BDA"/>
    <w:rsid w:val="0017684E"/>
    <w:rsid w:val="00177FE7"/>
    <w:rsid w:val="001821A0"/>
    <w:rsid w:val="0018344B"/>
    <w:rsid w:val="00187178"/>
    <w:rsid w:val="0018762B"/>
    <w:rsid w:val="00187A99"/>
    <w:rsid w:val="00190249"/>
    <w:rsid w:val="00191DC9"/>
    <w:rsid w:val="00193585"/>
    <w:rsid w:val="00193755"/>
    <w:rsid w:val="00194888"/>
    <w:rsid w:val="0019618E"/>
    <w:rsid w:val="0019672F"/>
    <w:rsid w:val="00197992"/>
    <w:rsid w:val="001A02FF"/>
    <w:rsid w:val="001A337E"/>
    <w:rsid w:val="001A4BCC"/>
    <w:rsid w:val="001A5ECB"/>
    <w:rsid w:val="001A7499"/>
    <w:rsid w:val="001A750D"/>
    <w:rsid w:val="001A77C5"/>
    <w:rsid w:val="001A7A86"/>
    <w:rsid w:val="001A7B51"/>
    <w:rsid w:val="001B251D"/>
    <w:rsid w:val="001B2C10"/>
    <w:rsid w:val="001B2C26"/>
    <w:rsid w:val="001B2C9D"/>
    <w:rsid w:val="001B2E8B"/>
    <w:rsid w:val="001B30AE"/>
    <w:rsid w:val="001B343D"/>
    <w:rsid w:val="001B41F0"/>
    <w:rsid w:val="001B49FD"/>
    <w:rsid w:val="001B4C3B"/>
    <w:rsid w:val="001B583B"/>
    <w:rsid w:val="001B62A6"/>
    <w:rsid w:val="001B6D30"/>
    <w:rsid w:val="001B7B4B"/>
    <w:rsid w:val="001C1392"/>
    <w:rsid w:val="001C1525"/>
    <w:rsid w:val="001C3D23"/>
    <w:rsid w:val="001C4143"/>
    <w:rsid w:val="001C459D"/>
    <w:rsid w:val="001C4CF2"/>
    <w:rsid w:val="001C66B7"/>
    <w:rsid w:val="001C75B6"/>
    <w:rsid w:val="001C77BA"/>
    <w:rsid w:val="001C798A"/>
    <w:rsid w:val="001D0CF3"/>
    <w:rsid w:val="001D12D8"/>
    <w:rsid w:val="001D4505"/>
    <w:rsid w:val="001D78EE"/>
    <w:rsid w:val="001D7EBE"/>
    <w:rsid w:val="001E084D"/>
    <w:rsid w:val="001E1397"/>
    <w:rsid w:val="001E35C3"/>
    <w:rsid w:val="001E50AA"/>
    <w:rsid w:val="001E5FA3"/>
    <w:rsid w:val="001E6345"/>
    <w:rsid w:val="001E7E0F"/>
    <w:rsid w:val="001F0410"/>
    <w:rsid w:val="001F0C3B"/>
    <w:rsid w:val="001F1206"/>
    <w:rsid w:val="001F1801"/>
    <w:rsid w:val="001F3A7D"/>
    <w:rsid w:val="001F4F79"/>
    <w:rsid w:val="001F58FA"/>
    <w:rsid w:val="001F5A9B"/>
    <w:rsid w:val="001F5D6C"/>
    <w:rsid w:val="001F639C"/>
    <w:rsid w:val="0020496B"/>
    <w:rsid w:val="00205503"/>
    <w:rsid w:val="00205811"/>
    <w:rsid w:val="0020581A"/>
    <w:rsid w:val="00205CE1"/>
    <w:rsid w:val="002061EC"/>
    <w:rsid w:val="00206733"/>
    <w:rsid w:val="00206E23"/>
    <w:rsid w:val="002103C0"/>
    <w:rsid w:val="0021061B"/>
    <w:rsid w:val="0021252C"/>
    <w:rsid w:val="00214525"/>
    <w:rsid w:val="002148C8"/>
    <w:rsid w:val="00214B23"/>
    <w:rsid w:val="00214D48"/>
    <w:rsid w:val="002160D6"/>
    <w:rsid w:val="002203B4"/>
    <w:rsid w:val="00220915"/>
    <w:rsid w:val="00220A6A"/>
    <w:rsid w:val="00220AFA"/>
    <w:rsid w:val="00220B66"/>
    <w:rsid w:val="002225E7"/>
    <w:rsid w:val="002233D1"/>
    <w:rsid w:val="00223870"/>
    <w:rsid w:val="00223942"/>
    <w:rsid w:val="00225149"/>
    <w:rsid w:val="00225AEB"/>
    <w:rsid w:val="00225B11"/>
    <w:rsid w:val="0022623A"/>
    <w:rsid w:val="002268EF"/>
    <w:rsid w:val="00226AEC"/>
    <w:rsid w:val="00227856"/>
    <w:rsid w:val="002306E9"/>
    <w:rsid w:val="002307A5"/>
    <w:rsid w:val="00230A16"/>
    <w:rsid w:val="00231CE8"/>
    <w:rsid w:val="00231F4E"/>
    <w:rsid w:val="00232C2E"/>
    <w:rsid w:val="00234276"/>
    <w:rsid w:val="00234B76"/>
    <w:rsid w:val="00234B92"/>
    <w:rsid w:val="0023618B"/>
    <w:rsid w:val="002361DA"/>
    <w:rsid w:val="00236FAE"/>
    <w:rsid w:val="00242DB3"/>
    <w:rsid w:val="00242EBB"/>
    <w:rsid w:val="002435E5"/>
    <w:rsid w:val="002440C5"/>
    <w:rsid w:val="0024413D"/>
    <w:rsid w:val="002469AD"/>
    <w:rsid w:val="00246CA1"/>
    <w:rsid w:val="002475F0"/>
    <w:rsid w:val="0024760C"/>
    <w:rsid w:val="00247A91"/>
    <w:rsid w:val="00251073"/>
    <w:rsid w:val="0025281E"/>
    <w:rsid w:val="002528BE"/>
    <w:rsid w:val="00253181"/>
    <w:rsid w:val="00253A37"/>
    <w:rsid w:val="0025463F"/>
    <w:rsid w:val="002552B0"/>
    <w:rsid w:val="00256F01"/>
    <w:rsid w:val="00260610"/>
    <w:rsid w:val="00260F40"/>
    <w:rsid w:val="002618AB"/>
    <w:rsid w:val="002644C0"/>
    <w:rsid w:val="00264A6B"/>
    <w:rsid w:val="00264B0D"/>
    <w:rsid w:val="0026652E"/>
    <w:rsid w:val="0026682C"/>
    <w:rsid w:val="00266AB9"/>
    <w:rsid w:val="00267897"/>
    <w:rsid w:val="0027014D"/>
    <w:rsid w:val="00270AF5"/>
    <w:rsid w:val="00270F3D"/>
    <w:rsid w:val="0027461F"/>
    <w:rsid w:val="00274B33"/>
    <w:rsid w:val="00277D10"/>
    <w:rsid w:val="00280EAC"/>
    <w:rsid w:val="0028167A"/>
    <w:rsid w:val="00281ADD"/>
    <w:rsid w:val="00282868"/>
    <w:rsid w:val="00282B12"/>
    <w:rsid w:val="00282B18"/>
    <w:rsid w:val="0028324D"/>
    <w:rsid w:val="002834EC"/>
    <w:rsid w:val="00284913"/>
    <w:rsid w:val="00285BB4"/>
    <w:rsid w:val="00286EC6"/>
    <w:rsid w:val="00292C94"/>
    <w:rsid w:val="002934E9"/>
    <w:rsid w:val="00294C2D"/>
    <w:rsid w:val="00295582"/>
    <w:rsid w:val="0029596F"/>
    <w:rsid w:val="0029619A"/>
    <w:rsid w:val="0029645C"/>
    <w:rsid w:val="002979EA"/>
    <w:rsid w:val="002A0415"/>
    <w:rsid w:val="002A06EA"/>
    <w:rsid w:val="002A2CF5"/>
    <w:rsid w:val="002A33E4"/>
    <w:rsid w:val="002A4682"/>
    <w:rsid w:val="002A4B26"/>
    <w:rsid w:val="002A5CF9"/>
    <w:rsid w:val="002A5E93"/>
    <w:rsid w:val="002A670C"/>
    <w:rsid w:val="002A78FF"/>
    <w:rsid w:val="002B1CCF"/>
    <w:rsid w:val="002B1EE5"/>
    <w:rsid w:val="002B7CA4"/>
    <w:rsid w:val="002C15BD"/>
    <w:rsid w:val="002C2644"/>
    <w:rsid w:val="002C2716"/>
    <w:rsid w:val="002C31C7"/>
    <w:rsid w:val="002C3DBA"/>
    <w:rsid w:val="002C4AF9"/>
    <w:rsid w:val="002C4C98"/>
    <w:rsid w:val="002C6C96"/>
    <w:rsid w:val="002C6DF3"/>
    <w:rsid w:val="002D00FA"/>
    <w:rsid w:val="002D0651"/>
    <w:rsid w:val="002D166F"/>
    <w:rsid w:val="002D19DE"/>
    <w:rsid w:val="002D1F64"/>
    <w:rsid w:val="002D2200"/>
    <w:rsid w:val="002D29BF"/>
    <w:rsid w:val="002D2DD0"/>
    <w:rsid w:val="002D2EE8"/>
    <w:rsid w:val="002D5409"/>
    <w:rsid w:val="002D7364"/>
    <w:rsid w:val="002E2EA4"/>
    <w:rsid w:val="002E3164"/>
    <w:rsid w:val="002E4A26"/>
    <w:rsid w:val="002E55C8"/>
    <w:rsid w:val="002E5661"/>
    <w:rsid w:val="002E7ACE"/>
    <w:rsid w:val="002F05A0"/>
    <w:rsid w:val="002F1ECE"/>
    <w:rsid w:val="002F333C"/>
    <w:rsid w:val="002F3752"/>
    <w:rsid w:val="002F39C8"/>
    <w:rsid w:val="002F4038"/>
    <w:rsid w:val="002F4A12"/>
    <w:rsid w:val="002F53B5"/>
    <w:rsid w:val="002F5AAE"/>
    <w:rsid w:val="002F63E9"/>
    <w:rsid w:val="002F6E6B"/>
    <w:rsid w:val="002F7AEC"/>
    <w:rsid w:val="003007B4"/>
    <w:rsid w:val="00301F06"/>
    <w:rsid w:val="003022D7"/>
    <w:rsid w:val="00303972"/>
    <w:rsid w:val="00304C5D"/>
    <w:rsid w:val="00304D97"/>
    <w:rsid w:val="003053EA"/>
    <w:rsid w:val="00305834"/>
    <w:rsid w:val="00306911"/>
    <w:rsid w:val="0030733C"/>
    <w:rsid w:val="00307465"/>
    <w:rsid w:val="00307E77"/>
    <w:rsid w:val="00310111"/>
    <w:rsid w:val="00311403"/>
    <w:rsid w:val="0031157C"/>
    <w:rsid w:val="0031287F"/>
    <w:rsid w:val="003141FB"/>
    <w:rsid w:val="00314AB9"/>
    <w:rsid w:val="00314DD7"/>
    <w:rsid w:val="00315589"/>
    <w:rsid w:val="003160A7"/>
    <w:rsid w:val="00316862"/>
    <w:rsid w:val="00316BD1"/>
    <w:rsid w:val="0031703B"/>
    <w:rsid w:val="0031724B"/>
    <w:rsid w:val="003174CA"/>
    <w:rsid w:val="00317F8B"/>
    <w:rsid w:val="003201B7"/>
    <w:rsid w:val="003209D2"/>
    <w:rsid w:val="00323798"/>
    <w:rsid w:val="00323952"/>
    <w:rsid w:val="00325766"/>
    <w:rsid w:val="003269F8"/>
    <w:rsid w:val="00326E7F"/>
    <w:rsid w:val="0032745A"/>
    <w:rsid w:val="00330AFE"/>
    <w:rsid w:val="00330BE9"/>
    <w:rsid w:val="00330FD8"/>
    <w:rsid w:val="003311AB"/>
    <w:rsid w:val="00331F81"/>
    <w:rsid w:val="00332745"/>
    <w:rsid w:val="00332E84"/>
    <w:rsid w:val="00332EF2"/>
    <w:rsid w:val="003332D4"/>
    <w:rsid w:val="0033415C"/>
    <w:rsid w:val="00334922"/>
    <w:rsid w:val="00335407"/>
    <w:rsid w:val="00335B00"/>
    <w:rsid w:val="003400C5"/>
    <w:rsid w:val="003409A5"/>
    <w:rsid w:val="00347138"/>
    <w:rsid w:val="0034715F"/>
    <w:rsid w:val="00350034"/>
    <w:rsid w:val="00350BED"/>
    <w:rsid w:val="003522D7"/>
    <w:rsid w:val="00352AEE"/>
    <w:rsid w:val="003555F6"/>
    <w:rsid w:val="00356B20"/>
    <w:rsid w:val="00357815"/>
    <w:rsid w:val="003579D7"/>
    <w:rsid w:val="00357C20"/>
    <w:rsid w:val="003606A1"/>
    <w:rsid w:val="00360CA0"/>
    <w:rsid w:val="003620F9"/>
    <w:rsid w:val="00363563"/>
    <w:rsid w:val="003641A6"/>
    <w:rsid w:val="00364FCE"/>
    <w:rsid w:val="003659EB"/>
    <w:rsid w:val="00365EDF"/>
    <w:rsid w:val="003706E3"/>
    <w:rsid w:val="00370E84"/>
    <w:rsid w:val="00371D0E"/>
    <w:rsid w:val="003721F7"/>
    <w:rsid w:val="00372267"/>
    <w:rsid w:val="00374A32"/>
    <w:rsid w:val="003756D5"/>
    <w:rsid w:val="00376958"/>
    <w:rsid w:val="00382C3F"/>
    <w:rsid w:val="00384B87"/>
    <w:rsid w:val="003855DD"/>
    <w:rsid w:val="00385D56"/>
    <w:rsid w:val="0039066E"/>
    <w:rsid w:val="00390B42"/>
    <w:rsid w:val="003918E3"/>
    <w:rsid w:val="00391E28"/>
    <w:rsid w:val="00393B35"/>
    <w:rsid w:val="00395DC9"/>
    <w:rsid w:val="00396333"/>
    <w:rsid w:val="00396778"/>
    <w:rsid w:val="00396E8C"/>
    <w:rsid w:val="003973E2"/>
    <w:rsid w:val="0039764F"/>
    <w:rsid w:val="00397865"/>
    <w:rsid w:val="003A018F"/>
    <w:rsid w:val="003A1B3A"/>
    <w:rsid w:val="003A1DF8"/>
    <w:rsid w:val="003A1FE1"/>
    <w:rsid w:val="003A3884"/>
    <w:rsid w:val="003A3A40"/>
    <w:rsid w:val="003A3DF9"/>
    <w:rsid w:val="003A404F"/>
    <w:rsid w:val="003A4D96"/>
    <w:rsid w:val="003A5C35"/>
    <w:rsid w:val="003B015A"/>
    <w:rsid w:val="003B0636"/>
    <w:rsid w:val="003B1094"/>
    <w:rsid w:val="003B1571"/>
    <w:rsid w:val="003B2CD0"/>
    <w:rsid w:val="003B3730"/>
    <w:rsid w:val="003B3A55"/>
    <w:rsid w:val="003B51FE"/>
    <w:rsid w:val="003B5346"/>
    <w:rsid w:val="003B53A2"/>
    <w:rsid w:val="003B5DEA"/>
    <w:rsid w:val="003B7D57"/>
    <w:rsid w:val="003B7DD8"/>
    <w:rsid w:val="003C03DB"/>
    <w:rsid w:val="003C07DB"/>
    <w:rsid w:val="003C10CA"/>
    <w:rsid w:val="003C1C55"/>
    <w:rsid w:val="003C3DEB"/>
    <w:rsid w:val="003C41AC"/>
    <w:rsid w:val="003C4279"/>
    <w:rsid w:val="003C5F52"/>
    <w:rsid w:val="003C62D1"/>
    <w:rsid w:val="003D0126"/>
    <w:rsid w:val="003D1728"/>
    <w:rsid w:val="003D1A7F"/>
    <w:rsid w:val="003D3545"/>
    <w:rsid w:val="003D49AA"/>
    <w:rsid w:val="003D6DF0"/>
    <w:rsid w:val="003D6FEB"/>
    <w:rsid w:val="003D736F"/>
    <w:rsid w:val="003D7598"/>
    <w:rsid w:val="003D75E5"/>
    <w:rsid w:val="003D771D"/>
    <w:rsid w:val="003D79BE"/>
    <w:rsid w:val="003E00BE"/>
    <w:rsid w:val="003E050D"/>
    <w:rsid w:val="003E1BFC"/>
    <w:rsid w:val="003E1C99"/>
    <w:rsid w:val="003E3319"/>
    <w:rsid w:val="003E36AB"/>
    <w:rsid w:val="003E3AA7"/>
    <w:rsid w:val="003E43F9"/>
    <w:rsid w:val="003E44B7"/>
    <w:rsid w:val="003E4BB3"/>
    <w:rsid w:val="003E51A4"/>
    <w:rsid w:val="003E580C"/>
    <w:rsid w:val="003E6B7A"/>
    <w:rsid w:val="003E6C5C"/>
    <w:rsid w:val="003E74CC"/>
    <w:rsid w:val="003F029E"/>
    <w:rsid w:val="003F1820"/>
    <w:rsid w:val="003F2891"/>
    <w:rsid w:val="003F34BF"/>
    <w:rsid w:val="003F3CB0"/>
    <w:rsid w:val="003F3EBF"/>
    <w:rsid w:val="003F475E"/>
    <w:rsid w:val="003F4F36"/>
    <w:rsid w:val="003F5E3B"/>
    <w:rsid w:val="003F5E76"/>
    <w:rsid w:val="003F69C9"/>
    <w:rsid w:val="003F6AF8"/>
    <w:rsid w:val="00400888"/>
    <w:rsid w:val="00400D2F"/>
    <w:rsid w:val="0040177E"/>
    <w:rsid w:val="00402189"/>
    <w:rsid w:val="00402344"/>
    <w:rsid w:val="004024B8"/>
    <w:rsid w:val="00403F06"/>
    <w:rsid w:val="00405049"/>
    <w:rsid w:val="004055F7"/>
    <w:rsid w:val="00405C0C"/>
    <w:rsid w:val="00406CA0"/>
    <w:rsid w:val="0040732C"/>
    <w:rsid w:val="00407E42"/>
    <w:rsid w:val="004120E4"/>
    <w:rsid w:val="00412393"/>
    <w:rsid w:val="00413F7F"/>
    <w:rsid w:val="00415318"/>
    <w:rsid w:val="00415E82"/>
    <w:rsid w:val="00416124"/>
    <w:rsid w:val="004162D0"/>
    <w:rsid w:val="0041673D"/>
    <w:rsid w:val="0041732E"/>
    <w:rsid w:val="004234CE"/>
    <w:rsid w:val="00423A92"/>
    <w:rsid w:val="004245BE"/>
    <w:rsid w:val="0042715B"/>
    <w:rsid w:val="00427673"/>
    <w:rsid w:val="00427DF2"/>
    <w:rsid w:val="004304F0"/>
    <w:rsid w:val="00431BF2"/>
    <w:rsid w:val="00431F7A"/>
    <w:rsid w:val="00432B2E"/>
    <w:rsid w:val="0043516B"/>
    <w:rsid w:val="00436C24"/>
    <w:rsid w:val="00437918"/>
    <w:rsid w:val="00437F2B"/>
    <w:rsid w:val="00440A60"/>
    <w:rsid w:val="00441C3C"/>
    <w:rsid w:val="00443939"/>
    <w:rsid w:val="00445DDF"/>
    <w:rsid w:val="0044769E"/>
    <w:rsid w:val="00450F28"/>
    <w:rsid w:val="00450FA3"/>
    <w:rsid w:val="004511C6"/>
    <w:rsid w:val="00451426"/>
    <w:rsid w:val="00454EC8"/>
    <w:rsid w:val="00455EBB"/>
    <w:rsid w:val="00456DB3"/>
    <w:rsid w:val="00457D24"/>
    <w:rsid w:val="00460681"/>
    <w:rsid w:val="00460B89"/>
    <w:rsid w:val="00461B9F"/>
    <w:rsid w:val="00461BFC"/>
    <w:rsid w:val="00462D88"/>
    <w:rsid w:val="0046397A"/>
    <w:rsid w:val="00463A49"/>
    <w:rsid w:val="004642BE"/>
    <w:rsid w:val="004661B1"/>
    <w:rsid w:val="0046625B"/>
    <w:rsid w:val="00466FC5"/>
    <w:rsid w:val="00467D3E"/>
    <w:rsid w:val="00471AE9"/>
    <w:rsid w:val="00472B5A"/>
    <w:rsid w:val="00474AB6"/>
    <w:rsid w:val="00475B70"/>
    <w:rsid w:val="00476292"/>
    <w:rsid w:val="00477D5E"/>
    <w:rsid w:val="0048009F"/>
    <w:rsid w:val="00481636"/>
    <w:rsid w:val="00481D2D"/>
    <w:rsid w:val="00481DE9"/>
    <w:rsid w:val="00483408"/>
    <w:rsid w:val="00483943"/>
    <w:rsid w:val="00483AAA"/>
    <w:rsid w:val="00483FE4"/>
    <w:rsid w:val="00484E62"/>
    <w:rsid w:val="00485179"/>
    <w:rsid w:val="00486082"/>
    <w:rsid w:val="00486BAE"/>
    <w:rsid w:val="00486ED9"/>
    <w:rsid w:val="004873CC"/>
    <w:rsid w:val="00487730"/>
    <w:rsid w:val="00487CE5"/>
    <w:rsid w:val="004916A8"/>
    <w:rsid w:val="0049203D"/>
    <w:rsid w:val="00492B86"/>
    <w:rsid w:val="00492EB0"/>
    <w:rsid w:val="00495649"/>
    <w:rsid w:val="0049598E"/>
    <w:rsid w:val="0049752A"/>
    <w:rsid w:val="004A1FD7"/>
    <w:rsid w:val="004A254E"/>
    <w:rsid w:val="004A3BE5"/>
    <w:rsid w:val="004A58F4"/>
    <w:rsid w:val="004A5FF8"/>
    <w:rsid w:val="004A6595"/>
    <w:rsid w:val="004A7043"/>
    <w:rsid w:val="004A7B4B"/>
    <w:rsid w:val="004B0B94"/>
    <w:rsid w:val="004B1897"/>
    <w:rsid w:val="004B2977"/>
    <w:rsid w:val="004B50F5"/>
    <w:rsid w:val="004B528A"/>
    <w:rsid w:val="004B54BC"/>
    <w:rsid w:val="004B62F6"/>
    <w:rsid w:val="004B702C"/>
    <w:rsid w:val="004C016E"/>
    <w:rsid w:val="004C0556"/>
    <w:rsid w:val="004C065F"/>
    <w:rsid w:val="004C13EC"/>
    <w:rsid w:val="004C2423"/>
    <w:rsid w:val="004C3306"/>
    <w:rsid w:val="004C3D82"/>
    <w:rsid w:val="004C408D"/>
    <w:rsid w:val="004C640A"/>
    <w:rsid w:val="004D0088"/>
    <w:rsid w:val="004D0707"/>
    <w:rsid w:val="004D0D69"/>
    <w:rsid w:val="004D2F79"/>
    <w:rsid w:val="004D3A06"/>
    <w:rsid w:val="004D3AD7"/>
    <w:rsid w:val="004D491D"/>
    <w:rsid w:val="004D5050"/>
    <w:rsid w:val="004D5F98"/>
    <w:rsid w:val="004E249F"/>
    <w:rsid w:val="004E3C60"/>
    <w:rsid w:val="004E6C7A"/>
    <w:rsid w:val="004F0F7E"/>
    <w:rsid w:val="004F2421"/>
    <w:rsid w:val="004F3DB6"/>
    <w:rsid w:val="004F463E"/>
    <w:rsid w:val="004F489D"/>
    <w:rsid w:val="004F4ABA"/>
    <w:rsid w:val="004F659E"/>
    <w:rsid w:val="004F681C"/>
    <w:rsid w:val="005012EA"/>
    <w:rsid w:val="0050163F"/>
    <w:rsid w:val="005021AD"/>
    <w:rsid w:val="00503107"/>
    <w:rsid w:val="00503434"/>
    <w:rsid w:val="00503D68"/>
    <w:rsid w:val="00504265"/>
    <w:rsid w:val="005056F5"/>
    <w:rsid w:val="005060AB"/>
    <w:rsid w:val="005064F2"/>
    <w:rsid w:val="005078E9"/>
    <w:rsid w:val="005106E4"/>
    <w:rsid w:val="00511120"/>
    <w:rsid w:val="00511ACD"/>
    <w:rsid w:val="005121F8"/>
    <w:rsid w:val="005121FB"/>
    <w:rsid w:val="00512C5B"/>
    <w:rsid w:val="00512F58"/>
    <w:rsid w:val="00513150"/>
    <w:rsid w:val="005131A8"/>
    <w:rsid w:val="005142BB"/>
    <w:rsid w:val="00514561"/>
    <w:rsid w:val="00514767"/>
    <w:rsid w:val="00514D56"/>
    <w:rsid w:val="00515563"/>
    <w:rsid w:val="00516356"/>
    <w:rsid w:val="005175CE"/>
    <w:rsid w:val="00520F84"/>
    <w:rsid w:val="00521A34"/>
    <w:rsid w:val="0052461D"/>
    <w:rsid w:val="00524747"/>
    <w:rsid w:val="0052559E"/>
    <w:rsid w:val="005256EE"/>
    <w:rsid w:val="005272E3"/>
    <w:rsid w:val="00527A05"/>
    <w:rsid w:val="0053102B"/>
    <w:rsid w:val="005322AE"/>
    <w:rsid w:val="00532D4D"/>
    <w:rsid w:val="00533F48"/>
    <w:rsid w:val="005348DB"/>
    <w:rsid w:val="00536CA9"/>
    <w:rsid w:val="00543CC0"/>
    <w:rsid w:val="005442F4"/>
    <w:rsid w:val="005445B3"/>
    <w:rsid w:val="00546106"/>
    <w:rsid w:val="0054737B"/>
    <w:rsid w:val="00552A97"/>
    <w:rsid w:val="00552CDE"/>
    <w:rsid w:val="00552F8C"/>
    <w:rsid w:val="00555C5B"/>
    <w:rsid w:val="00555F95"/>
    <w:rsid w:val="00556AC2"/>
    <w:rsid w:val="00557507"/>
    <w:rsid w:val="00560963"/>
    <w:rsid w:val="00561917"/>
    <w:rsid w:val="00563F5E"/>
    <w:rsid w:val="00564951"/>
    <w:rsid w:val="00565631"/>
    <w:rsid w:val="00566B7B"/>
    <w:rsid w:val="00566E52"/>
    <w:rsid w:val="00566EBD"/>
    <w:rsid w:val="005726C6"/>
    <w:rsid w:val="005729A8"/>
    <w:rsid w:val="00573B89"/>
    <w:rsid w:val="00573D21"/>
    <w:rsid w:val="00575735"/>
    <w:rsid w:val="00575C04"/>
    <w:rsid w:val="005777E2"/>
    <w:rsid w:val="0058119B"/>
    <w:rsid w:val="00583573"/>
    <w:rsid w:val="00584EB8"/>
    <w:rsid w:val="005863E0"/>
    <w:rsid w:val="0058673B"/>
    <w:rsid w:val="0058681B"/>
    <w:rsid w:val="0058784A"/>
    <w:rsid w:val="00594560"/>
    <w:rsid w:val="00596D18"/>
    <w:rsid w:val="00597177"/>
    <w:rsid w:val="005A20A7"/>
    <w:rsid w:val="005A21D9"/>
    <w:rsid w:val="005A2EC8"/>
    <w:rsid w:val="005A3592"/>
    <w:rsid w:val="005A5CB3"/>
    <w:rsid w:val="005A6BBF"/>
    <w:rsid w:val="005A6E00"/>
    <w:rsid w:val="005A7393"/>
    <w:rsid w:val="005A7B44"/>
    <w:rsid w:val="005B2686"/>
    <w:rsid w:val="005B27A4"/>
    <w:rsid w:val="005B4633"/>
    <w:rsid w:val="005B4A54"/>
    <w:rsid w:val="005B6634"/>
    <w:rsid w:val="005B6995"/>
    <w:rsid w:val="005B6ADA"/>
    <w:rsid w:val="005B718C"/>
    <w:rsid w:val="005B73D5"/>
    <w:rsid w:val="005C0079"/>
    <w:rsid w:val="005C0E7F"/>
    <w:rsid w:val="005C3577"/>
    <w:rsid w:val="005C41FB"/>
    <w:rsid w:val="005C4A9E"/>
    <w:rsid w:val="005C4CDA"/>
    <w:rsid w:val="005C51E0"/>
    <w:rsid w:val="005C53E9"/>
    <w:rsid w:val="005C649D"/>
    <w:rsid w:val="005C7039"/>
    <w:rsid w:val="005D0994"/>
    <w:rsid w:val="005D1FD7"/>
    <w:rsid w:val="005D41C7"/>
    <w:rsid w:val="005D46E5"/>
    <w:rsid w:val="005D4730"/>
    <w:rsid w:val="005D65E2"/>
    <w:rsid w:val="005D6D65"/>
    <w:rsid w:val="005D71AE"/>
    <w:rsid w:val="005D788F"/>
    <w:rsid w:val="005E0223"/>
    <w:rsid w:val="005E1F69"/>
    <w:rsid w:val="005E2EB1"/>
    <w:rsid w:val="005E3F49"/>
    <w:rsid w:val="005E4F41"/>
    <w:rsid w:val="005E59DB"/>
    <w:rsid w:val="005E59EE"/>
    <w:rsid w:val="005E5CD6"/>
    <w:rsid w:val="005E6325"/>
    <w:rsid w:val="005E71CA"/>
    <w:rsid w:val="005E78CF"/>
    <w:rsid w:val="005F0386"/>
    <w:rsid w:val="005F1206"/>
    <w:rsid w:val="005F1856"/>
    <w:rsid w:val="005F2022"/>
    <w:rsid w:val="005F348F"/>
    <w:rsid w:val="005F7431"/>
    <w:rsid w:val="00601A3D"/>
    <w:rsid w:val="00602D31"/>
    <w:rsid w:val="00602EC3"/>
    <w:rsid w:val="00603C80"/>
    <w:rsid w:val="00604E9D"/>
    <w:rsid w:val="006059BF"/>
    <w:rsid w:val="00610991"/>
    <w:rsid w:val="00610A26"/>
    <w:rsid w:val="00610AEC"/>
    <w:rsid w:val="006110B5"/>
    <w:rsid w:val="00611365"/>
    <w:rsid w:val="0061309F"/>
    <w:rsid w:val="00613431"/>
    <w:rsid w:val="00613AD9"/>
    <w:rsid w:val="00614841"/>
    <w:rsid w:val="00614AD7"/>
    <w:rsid w:val="00615624"/>
    <w:rsid w:val="00617BAE"/>
    <w:rsid w:val="00617EA5"/>
    <w:rsid w:val="00617FDB"/>
    <w:rsid w:val="00624E54"/>
    <w:rsid w:val="00625B82"/>
    <w:rsid w:val="006264C6"/>
    <w:rsid w:val="00626763"/>
    <w:rsid w:val="00627B63"/>
    <w:rsid w:val="00632865"/>
    <w:rsid w:val="00632B57"/>
    <w:rsid w:val="0063326A"/>
    <w:rsid w:val="00633314"/>
    <w:rsid w:val="00635F7F"/>
    <w:rsid w:val="00635FCD"/>
    <w:rsid w:val="006361A6"/>
    <w:rsid w:val="00637310"/>
    <w:rsid w:val="006379DB"/>
    <w:rsid w:val="00640C4E"/>
    <w:rsid w:val="00640DE7"/>
    <w:rsid w:val="00641674"/>
    <w:rsid w:val="006454B3"/>
    <w:rsid w:val="00645EE0"/>
    <w:rsid w:val="00646865"/>
    <w:rsid w:val="00647EFC"/>
    <w:rsid w:val="00650BF0"/>
    <w:rsid w:val="00651C7F"/>
    <w:rsid w:val="0065318B"/>
    <w:rsid w:val="006538F3"/>
    <w:rsid w:val="00653A9C"/>
    <w:rsid w:val="00655031"/>
    <w:rsid w:val="00656BAD"/>
    <w:rsid w:val="006605A1"/>
    <w:rsid w:val="00661ED0"/>
    <w:rsid w:val="006621EA"/>
    <w:rsid w:val="006627C8"/>
    <w:rsid w:val="00662F76"/>
    <w:rsid w:val="006634A7"/>
    <w:rsid w:val="0066353C"/>
    <w:rsid w:val="00663785"/>
    <w:rsid w:val="0066497A"/>
    <w:rsid w:val="00665336"/>
    <w:rsid w:val="00665C03"/>
    <w:rsid w:val="00667726"/>
    <w:rsid w:val="0067060F"/>
    <w:rsid w:val="00671A1C"/>
    <w:rsid w:val="006720B4"/>
    <w:rsid w:val="0067389C"/>
    <w:rsid w:val="00675E59"/>
    <w:rsid w:val="00680822"/>
    <w:rsid w:val="00680CC7"/>
    <w:rsid w:val="00681D3E"/>
    <w:rsid w:val="00681DF4"/>
    <w:rsid w:val="006820FC"/>
    <w:rsid w:val="00682229"/>
    <w:rsid w:val="0068382B"/>
    <w:rsid w:val="00683D5A"/>
    <w:rsid w:val="00684442"/>
    <w:rsid w:val="0068550E"/>
    <w:rsid w:val="006865BB"/>
    <w:rsid w:val="00686B90"/>
    <w:rsid w:val="00686C64"/>
    <w:rsid w:val="0069081A"/>
    <w:rsid w:val="00692111"/>
    <w:rsid w:val="006937D5"/>
    <w:rsid w:val="006946FE"/>
    <w:rsid w:val="0069543E"/>
    <w:rsid w:val="00695B2F"/>
    <w:rsid w:val="00696307"/>
    <w:rsid w:val="00696965"/>
    <w:rsid w:val="00697121"/>
    <w:rsid w:val="0069717F"/>
    <w:rsid w:val="006A0A20"/>
    <w:rsid w:val="006A117E"/>
    <w:rsid w:val="006A1362"/>
    <w:rsid w:val="006A1471"/>
    <w:rsid w:val="006A1901"/>
    <w:rsid w:val="006A3094"/>
    <w:rsid w:val="006A4C8A"/>
    <w:rsid w:val="006A5187"/>
    <w:rsid w:val="006A5680"/>
    <w:rsid w:val="006A650C"/>
    <w:rsid w:val="006A724F"/>
    <w:rsid w:val="006A7C5C"/>
    <w:rsid w:val="006B1B12"/>
    <w:rsid w:val="006B22DA"/>
    <w:rsid w:val="006B3821"/>
    <w:rsid w:val="006B4085"/>
    <w:rsid w:val="006B448D"/>
    <w:rsid w:val="006B5739"/>
    <w:rsid w:val="006B5DEC"/>
    <w:rsid w:val="006B669B"/>
    <w:rsid w:val="006B6FB1"/>
    <w:rsid w:val="006C19A3"/>
    <w:rsid w:val="006C22D7"/>
    <w:rsid w:val="006C2BB7"/>
    <w:rsid w:val="006C4332"/>
    <w:rsid w:val="006C59EE"/>
    <w:rsid w:val="006C6757"/>
    <w:rsid w:val="006C6E12"/>
    <w:rsid w:val="006C7E85"/>
    <w:rsid w:val="006D1D14"/>
    <w:rsid w:val="006D2BB8"/>
    <w:rsid w:val="006D2E51"/>
    <w:rsid w:val="006D5397"/>
    <w:rsid w:val="006D5E60"/>
    <w:rsid w:val="006D7275"/>
    <w:rsid w:val="006E0387"/>
    <w:rsid w:val="006E12FE"/>
    <w:rsid w:val="006E333E"/>
    <w:rsid w:val="006E3F43"/>
    <w:rsid w:val="006E41BB"/>
    <w:rsid w:val="006E4CD7"/>
    <w:rsid w:val="006E6991"/>
    <w:rsid w:val="006E6C1F"/>
    <w:rsid w:val="006E72F4"/>
    <w:rsid w:val="006E79C0"/>
    <w:rsid w:val="006F0EB7"/>
    <w:rsid w:val="006F1920"/>
    <w:rsid w:val="006F1A8C"/>
    <w:rsid w:val="006F37D9"/>
    <w:rsid w:val="006F4358"/>
    <w:rsid w:val="006F5CCA"/>
    <w:rsid w:val="00702B09"/>
    <w:rsid w:val="00704718"/>
    <w:rsid w:val="00705AD5"/>
    <w:rsid w:val="00706B16"/>
    <w:rsid w:val="00707354"/>
    <w:rsid w:val="00711113"/>
    <w:rsid w:val="0071255E"/>
    <w:rsid w:val="00715095"/>
    <w:rsid w:val="00715268"/>
    <w:rsid w:val="00715C20"/>
    <w:rsid w:val="007173D2"/>
    <w:rsid w:val="00720134"/>
    <w:rsid w:val="00721B4A"/>
    <w:rsid w:val="007225AF"/>
    <w:rsid w:val="00723AC1"/>
    <w:rsid w:val="00724A38"/>
    <w:rsid w:val="00724BE3"/>
    <w:rsid w:val="007265D7"/>
    <w:rsid w:val="00730E0C"/>
    <w:rsid w:val="007316B5"/>
    <w:rsid w:val="00731A24"/>
    <w:rsid w:val="00731B5A"/>
    <w:rsid w:val="0073214E"/>
    <w:rsid w:val="00732EDA"/>
    <w:rsid w:val="0073780B"/>
    <w:rsid w:val="0074005D"/>
    <w:rsid w:val="007402B7"/>
    <w:rsid w:val="00740D42"/>
    <w:rsid w:val="0074144B"/>
    <w:rsid w:val="00742234"/>
    <w:rsid w:val="00742A49"/>
    <w:rsid w:val="00742AA8"/>
    <w:rsid w:val="00743395"/>
    <w:rsid w:val="00743B84"/>
    <w:rsid w:val="00745CA1"/>
    <w:rsid w:val="00746713"/>
    <w:rsid w:val="00747183"/>
    <w:rsid w:val="00747BFB"/>
    <w:rsid w:val="00751F26"/>
    <w:rsid w:val="00753C00"/>
    <w:rsid w:val="007545B0"/>
    <w:rsid w:val="00754AE4"/>
    <w:rsid w:val="007550BE"/>
    <w:rsid w:val="00756563"/>
    <w:rsid w:val="00757FCE"/>
    <w:rsid w:val="00757FD7"/>
    <w:rsid w:val="00762081"/>
    <w:rsid w:val="00762787"/>
    <w:rsid w:val="00763CDF"/>
    <w:rsid w:val="00763E0E"/>
    <w:rsid w:val="007650D2"/>
    <w:rsid w:val="00765F1E"/>
    <w:rsid w:val="007661F6"/>
    <w:rsid w:val="00766E4C"/>
    <w:rsid w:val="00767216"/>
    <w:rsid w:val="00770AA5"/>
    <w:rsid w:val="00771A3A"/>
    <w:rsid w:val="0077327E"/>
    <w:rsid w:val="007734EE"/>
    <w:rsid w:val="00775065"/>
    <w:rsid w:val="00776952"/>
    <w:rsid w:val="007775A8"/>
    <w:rsid w:val="00780048"/>
    <w:rsid w:val="00784E4D"/>
    <w:rsid w:val="007850AF"/>
    <w:rsid w:val="00785486"/>
    <w:rsid w:val="00785603"/>
    <w:rsid w:val="00785C3C"/>
    <w:rsid w:val="00786316"/>
    <w:rsid w:val="00787658"/>
    <w:rsid w:val="007876FC"/>
    <w:rsid w:val="00790367"/>
    <w:rsid w:val="0079230B"/>
    <w:rsid w:val="0079276D"/>
    <w:rsid w:val="00793551"/>
    <w:rsid w:val="00794196"/>
    <w:rsid w:val="0079505B"/>
    <w:rsid w:val="00796180"/>
    <w:rsid w:val="007A018F"/>
    <w:rsid w:val="007A05A1"/>
    <w:rsid w:val="007A11B3"/>
    <w:rsid w:val="007A16AA"/>
    <w:rsid w:val="007A1F69"/>
    <w:rsid w:val="007A2F88"/>
    <w:rsid w:val="007A3D32"/>
    <w:rsid w:val="007A3EC6"/>
    <w:rsid w:val="007A6814"/>
    <w:rsid w:val="007B0758"/>
    <w:rsid w:val="007B07FE"/>
    <w:rsid w:val="007B09AA"/>
    <w:rsid w:val="007B0D95"/>
    <w:rsid w:val="007B24B1"/>
    <w:rsid w:val="007B4BAB"/>
    <w:rsid w:val="007B4E9E"/>
    <w:rsid w:val="007B50E0"/>
    <w:rsid w:val="007B596E"/>
    <w:rsid w:val="007B636A"/>
    <w:rsid w:val="007B6466"/>
    <w:rsid w:val="007B7484"/>
    <w:rsid w:val="007B7EF9"/>
    <w:rsid w:val="007C1A61"/>
    <w:rsid w:val="007C2921"/>
    <w:rsid w:val="007C3923"/>
    <w:rsid w:val="007C464B"/>
    <w:rsid w:val="007C4D07"/>
    <w:rsid w:val="007C7FAE"/>
    <w:rsid w:val="007D19C9"/>
    <w:rsid w:val="007D3B4C"/>
    <w:rsid w:val="007D40A0"/>
    <w:rsid w:val="007D4913"/>
    <w:rsid w:val="007D70F8"/>
    <w:rsid w:val="007E0542"/>
    <w:rsid w:val="007E5662"/>
    <w:rsid w:val="007E6312"/>
    <w:rsid w:val="007E69B8"/>
    <w:rsid w:val="007F0EAD"/>
    <w:rsid w:val="007F1731"/>
    <w:rsid w:val="007F19FA"/>
    <w:rsid w:val="007F5315"/>
    <w:rsid w:val="007F56FB"/>
    <w:rsid w:val="007F5E92"/>
    <w:rsid w:val="007F6285"/>
    <w:rsid w:val="007F6849"/>
    <w:rsid w:val="007F6950"/>
    <w:rsid w:val="008014B3"/>
    <w:rsid w:val="0080150C"/>
    <w:rsid w:val="0080164C"/>
    <w:rsid w:val="00801F85"/>
    <w:rsid w:val="00803791"/>
    <w:rsid w:val="00806056"/>
    <w:rsid w:val="00806322"/>
    <w:rsid w:val="008069DB"/>
    <w:rsid w:val="00810969"/>
    <w:rsid w:val="0081223D"/>
    <w:rsid w:val="00812279"/>
    <w:rsid w:val="00812660"/>
    <w:rsid w:val="00812D09"/>
    <w:rsid w:val="008136E4"/>
    <w:rsid w:val="00814E5C"/>
    <w:rsid w:val="00814F12"/>
    <w:rsid w:val="008153E9"/>
    <w:rsid w:val="00815FDA"/>
    <w:rsid w:val="008165E7"/>
    <w:rsid w:val="00821682"/>
    <w:rsid w:val="008216F0"/>
    <w:rsid w:val="00822A1D"/>
    <w:rsid w:val="00822B62"/>
    <w:rsid w:val="00822E49"/>
    <w:rsid w:val="00823171"/>
    <w:rsid w:val="00824186"/>
    <w:rsid w:val="00824EA8"/>
    <w:rsid w:val="00830177"/>
    <w:rsid w:val="00832D36"/>
    <w:rsid w:val="0083376F"/>
    <w:rsid w:val="00833887"/>
    <w:rsid w:val="00834076"/>
    <w:rsid w:val="00835303"/>
    <w:rsid w:val="00835622"/>
    <w:rsid w:val="00835A61"/>
    <w:rsid w:val="00837560"/>
    <w:rsid w:val="008405A6"/>
    <w:rsid w:val="00840B79"/>
    <w:rsid w:val="0084126E"/>
    <w:rsid w:val="008434C3"/>
    <w:rsid w:val="00845540"/>
    <w:rsid w:val="00851A70"/>
    <w:rsid w:val="00854353"/>
    <w:rsid w:val="00855D67"/>
    <w:rsid w:val="0085659E"/>
    <w:rsid w:val="00856BB6"/>
    <w:rsid w:val="00857F40"/>
    <w:rsid w:val="00861A64"/>
    <w:rsid w:val="00862384"/>
    <w:rsid w:val="00862F44"/>
    <w:rsid w:val="0086360B"/>
    <w:rsid w:val="008636DB"/>
    <w:rsid w:val="00863EED"/>
    <w:rsid w:val="0086521B"/>
    <w:rsid w:val="00865C38"/>
    <w:rsid w:val="0086614F"/>
    <w:rsid w:val="00866271"/>
    <w:rsid w:val="00867218"/>
    <w:rsid w:val="008677BD"/>
    <w:rsid w:val="00871577"/>
    <w:rsid w:val="00871CCB"/>
    <w:rsid w:val="00871FF5"/>
    <w:rsid w:val="00872272"/>
    <w:rsid w:val="008755BD"/>
    <w:rsid w:val="008768B6"/>
    <w:rsid w:val="0087742B"/>
    <w:rsid w:val="008774B4"/>
    <w:rsid w:val="00877A58"/>
    <w:rsid w:val="00881364"/>
    <w:rsid w:val="00882091"/>
    <w:rsid w:val="00884324"/>
    <w:rsid w:val="008849D6"/>
    <w:rsid w:val="00887649"/>
    <w:rsid w:val="00887889"/>
    <w:rsid w:val="00887B40"/>
    <w:rsid w:val="008910C0"/>
    <w:rsid w:val="0089274F"/>
    <w:rsid w:val="00893E15"/>
    <w:rsid w:val="008941F2"/>
    <w:rsid w:val="00895C37"/>
    <w:rsid w:val="0089757D"/>
    <w:rsid w:val="008A0185"/>
    <w:rsid w:val="008A0433"/>
    <w:rsid w:val="008A223F"/>
    <w:rsid w:val="008A3AF9"/>
    <w:rsid w:val="008A3D28"/>
    <w:rsid w:val="008A52AD"/>
    <w:rsid w:val="008A5471"/>
    <w:rsid w:val="008A557A"/>
    <w:rsid w:val="008A6687"/>
    <w:rsid w:val="008A75F0"/>
    <w:rsid w:val="008B07E6"/>
    <w:rsid w:val="008B103F"/>
    <w:rsid w:val="008B177D"/>
    <w:rsid w:val="008B4B20"/>
    <w:rsid w:val="008B512D"/>
    <w:rsid w:val="008B5AE1"/>
    <w:rsid w:val="008B610C"/>
    <w:rsid w:val="008B65C8"/>
    <w:rsid w:val="008C0109"/>
    <w:rsid w:val="008C0925"/>
    <w:rsid w:val="008C15D6"/>
    <w:rsid w:val="008C2063"/>
    <w:rsid w:val="008C6A9F"/>
    <w:rsid w:val="008C7075"/>
    <w:rsid w:val="008C72CA"/>
    <w:rsid w:val="008C7EB7"/>
    <w:rsid w:val="008D01E4"/>
    <w:rsid w:val="008D2973"/>
    <w:rsid w:val="008D3689"/>
    <w:rsid w:val="008D3988"/>
    <w:rsid w:val="008D5E62"/>
    <w:rsid w:val="008E2AEC"/>
    <w:rsid w:val="008E4504"/>
    <w:rsid w:val="008E51D4"/>
    <w:rsid w:val="008E582D"/>
    <w:rsid w:val="008E7F9D"/>
    <w:rsid w:val="008F0DDD"/>
    <w:rsid w:val="008F21DC"/>
    <w:rsid w:val="008F25D1"/>
    <w:rsid w:val="008F2A01"/>
    <w:rsid w:val="008F2C8F"/>
    <w:rsid w:val="008F3541"/>
    <w:rsid w:val="008F62F7"/>
    <w:rsid w:val="008F6B48"/>
    <w:rsid w:val="008F6BCB"/>
    <w:rsid w:val="00901E52"/>
    <w:rsid w:val="009020A2"/>
    <w:rsid w:val="00902C33"/>
    <w:rsid w:val="00903252"/>
    <w:rsid w:val="00903B55"/>
    <w:rsid w:val="00903EC7"/>
    <w:rsid w:val="009046FC"/>
    <w:rsid w:val="00905568"/>
    <w:rsid w:val="00905AD4"/>
    <w:rsid w:val="00906809"/>
    <w:rsid w:val="00906B1E"/>
    <w:rsid w:val="00907A9C"/>
    <w:rsid w:val="009100B6"/>
    <w:rsid w:val="00911C17"/>
    <w:rsid w:val="00912412"/>
    <w:rsid w:val="0091368E"/>
    <w:rsid w:val="00913849"/>
    <w:rsid w:val="00913873"/>
    <w:rsid w:val="00916551"/>
    <w:rsid w:val="00916E14"/>
    <w:rsid w:val="00917BC8"/>
    <w:rsid w:val="009211B2"/>
    <w:rsid w:val="0092124E"/>
    <w:rsid w:val="00922881"/>
    <w:rsid w:val="00922BEC"/>
    <w:rsid w:val="00922E1D"/>
    <w:rsid w:val="00922FA0"/>
    <w:rsid w:val="00923255"/>
    <w:rsid w:val="00923438"/>
    <w:rsid w:val="00923869"/>
    <w:rsid w:val="00924D24"/>
    <w:rsid w:val="00925556"/>
    <w:rsid w:val="009256FD"/>
    <w:rsid w:val="009265FC"/>
    <w:rsid w:val="00926B4F"/>
    <w:rsid w:val="00926BB4"/>
    <w:rsid w:val="009276A6"/>
    <w:rsid w:val="00930E7C"/>
    <w:rsid w:val="00931675"/>
    <w:rsid w:val="009318A4"/>
    <w:rsid w:val="00931B12"/>
    <w:rsid w:val="0093235F"/>
    <w:rsid w:val="00932D06"/>
    <w:rsid w:val="00933A9A"/>
    <w:rsid w:val="009344C6"/>
    <w:rsid w:val="009357C7"/>
    <w:rsid w:val="00936A30"/>
    <w:rsid w:val="009373DC"/>
    <w:rsid w:val="00937660"/>
    <w:rsid w:val="00941CD1"/>
    <w:rsid w:val="00941F51"/>
    <w:rsid w:val="00942AE6"/>
    <w:rsid w:val="00943A2E"/>
    <w:rsid w:val="009440FF"/>
    <w:rsid w:val="00946A71"/>
    <w:rsid w:val="009502D4"/>
    <w:rsid w:val="009510DA"/>
    <w:rsid w:val="00953129"/>
    <w:rsid w:val="009534FC"/>
    <w:rsid w:val="00953BC2"/>
    <w:rsid w:val="009547CE"/>
    <w:rsid w:val="009569FD"/>
    <w:rsid w:val="00956CDC"/>
    <w:rsid w:val="00957A94"/>
    <w:rsid w:val="00960FEC"/>
    <w:rsid w:val="009610BF"/>
    <w:rsid w:val="00961DCA"/>
    <w:rsid w:val="00963609"/>
    <w:rsid w:val="00964FF7"/>
    <w:rsid w:val="009651EE"/>
    <w:rsid w:val="009654F7"/>
    <w:rsid w:val="00965E3D"/>
    <w:rsid w:val="00967208"/>
    <w:rsid w:val="00970426"/>
    <w:rsid w:val="00970748"/>
    <w:rsid w:val="00971374"/>
    <w:rsid w:val="00971B84"/>
    <w:rsid w:val="00972647"/>
    <w:rsid w:val="00972FD4"/>
    <w:rsid w:val="00973103"/>
    <w:rsid w:val="00973F8A"/>
    <w:rsid w:val="00975274"/>
    <w:rsid w:val="0098109F"/>
    <w:rsid w:val="0098130F"/>
    <w:rsid w:val="00981941"/>
    <w:rsid w:val="00981C10"/>
    <w:rsid w:val="00981CA9"/>
    <w:rsid w:val="0098247D"/>
    <w:rsid w:val="00982E7B"/>
    <w:rsid w:val="009846DE"/>
    <w:rsid w:val="00984A4E"/>
    <w:rsid w:val="00984D11"/>
    <w:rsid w:val="00985297"/>
    <w:rsid w:val="009865F4"/>
    <w:rsid w:val="00986D32"/>
    <w:rsid w:val="009902C4"/>
    <w:rsid w:val="00990CE3"/>
    <w:rsid w:val="00991C0A"/>
    <w:rsid w:val="0099212A"/>
    <w:rsid w:val="00994735"/>
    <w:rsid w:val="009956CD"/>
    <w:rsid w:val="00995E91"/>
    <w:rsid w:val="00996DF7"/>
    <w:rsid w:val="00997BCA"/>
    <w:rsid w:val="009A1FBA"/>
    <w:rsid w:val="009A255A"/>
    <w:rsid w:val="009A2D03"/>
    <w:rsid w:val="009A3731"/>
    <w:rsid w:val="009A3971"/>
    <w:rsid w:val="009A3BEE"/>
    <w:rsid w:val="009A6A9F"/>
    <w:rsid w:val="009B025A"/>
    <w:rsid w:val="009B0874"/>
    <w:rsid w:val="009B213D"/>
    <w:rsid w:val="009B41D3"/>
    <w:rsid w:val="009B41DC"/>
    <w:rsid w:val="009B434F"/>
    <w:rsid w:val="009C0B08"/>
    <w:rsid w:val="009C193D"/>
    <w:rsid w:val="009C1AB3"/>
    <w:rsid w:val="009C301E"/>
    <w:rsid w:val="009C437B"/>
    <w:rsid w:val="009C4AC4"/>
    <w:rsid w:val="009C5709"/>
    <w:rsid w:val="009C5B8A"/>
    <w:rsid w:val="009C5DBE"/>
    <w:rsid w:val="009C6FDD"/>
    <w:rsid w:val="009C70AD"/>
    <w:rsid w:val="009C7CC0"/>
    <w:rsid w:val="009D02CF"/>
    <w:rsid w:val="009D12CA"/>
    <w:rsid w:val="009D2C62"/>
    <w:rsid w:val="009D2C9D"/>
    <w:rsid w:val="009D45CD"/>
    <w:rsid w:val="009D48A8"/>
    <w:rsid w:val="009D4911"/>
    <w:rsid w:val="009D588B"/>
    <w:rsid w:val="009D6557"/>
    <w:rsid w:val="009E15CA"/>
    <w:rsid w:val="009E1D57"/>
    <w:rsid w:val="009E21E3"/>
    <w:rsid w:val="009E2364"/>
    <w:rsid w:val="009E51BE"/>
    <w:rsid w:val="009E5308"/>
    <w:rsid w:val="009E6CF7"/>
    <w:rsid w:val="009E6F85"/>
    <w:rsid w:val="009E7423"/>
    <w:rsid w:val="009F29DD"/>
    <w:rsid w:val="009F2E29"/>
    <w:rsid w:val="009F3050"/>
    <w:rsid w:val="009F3DED"/>
    <w:rsid w:val="009F3FF7"/>
    <w:rsid w:val="009F5499"/>
    <w:rsid w:val="009F5F4C"/>
    <w:rsid w:val="009F7EA2"/>
    <w:rsid w:val="00A00A3D"/>
    <w:rsid w:val="00A01A54"/>
    <w:rsid w:val="00A030F5"/>
    <w:rsid w:val="00A0318F"/>
    <w:rsid w:val="00A03954"/>
    <w:rsid w:val="00A0482B"/>
    <w:rsid w:val="00A063AE"/>
    <w:rsid w:val="00A06F79"/>
    <w:rsid w:val="00A0769E"/>
    <w:rsid w:val="00A1049D"/>
    <w:rsid w:val="00A109A4"/>
    <w:rsid w:val="00A11478"/>
    <w:rsid w:val="00A11CBD"/>
    <w:rsid w:val="00A11D9B"/>
    <w:rsid w:val="00A11DC8"/>
    <w:rsid w:val="00A12791"/>
    <w:rsid w:val="00A12B56"/>
    <w:rsid w:val="00A12EE6"/>
    <w:rsid w:val="00A13DC8"/>
    <w:rsid w:val="00A14078"/>
    <w:rsid w:val="00A16393"/>
    <w:rsid w:val="00A200D5"/>
    <w:rsid w:val="00A20F9B"/>
    <w:rsid w:val="00A21131"/>
    <w:rsid w:val="00A22002"/>
    <w:rsid w:val="00A2297F"/>
    <w:rsid w:val="00A24AA2"/>
    <w:rsid w:val="00A253D0"/>
    <w:rsid w:val="00A26821"/>
    <w:rsid w:val="00A269A4"/>
    <w:rsid w:val="00A26A9B"/>
    <w:rsid w:val="00A26C69"/>
    <w:rsid w:val="00A2725D"/>
    <w:rsid w:val="00A275B4"/>
    <w:rsid w:val="00A332B2"/>
    <w:rsid w:val="00A33CE5"/>
    <w:rsid w:val="00A34939"/>
    <w:rsid w:val="00A34AE1"/>
    <w:rsid w:val="00A34CBC"/>
    <w:rsid w:val="00A359BF"/>
    <w:rsid w:val="00A43320"/>
    <w:rsid w:val="00A45C06"/>
    <w:rsid w:val="00A51689"/>
    <w:rsid w:val="00A532CD"/>
    <w:rsid w:val="00A532D1"/>
    <w:rsid w:val="00A5352D"/>
    <w:rsid w:val="00A53F71"/>
    <w:rsid w:val="00A54E6B"/>
    <w:rsid w:val="00A55C26"/>
    <w:rsid w:val="00A56BE4"/>
    <w:rsid w:val="00A578D3"/>
    <w:rsid w:val="00A60AF6"/>
    <w:rsid w:val="00A61126"/>
    <w:rsid w:val="00A61812"/>
    <w:rsid w:val="00A62327"/>
    <w:rsid w:val="00A62CAA"/>
    <w:rsid w:val="00A63393"/>
    <w:rsid w:val="00A63E69"/>
    <w:rsid w:val="00A6415E"/>
    <w:rsid w:val="00A6450A"/>
    <w:rsid w:val="00A64F6C"/>
    <w:rsid w:val="00A664EC"/>
    <w:rsid w:val="00A66E6E"/>
    <w:rsid w:val="00A70925"/>
    <w:rsid w:val="00A70D5F"/>
    <w:rsid w:val="00A72F64"/>
    <w:rsid w:val="00A73A55"/>
    <w:rsid w:val="00A73E0B"/>
    <w:rsid w:val="00A73E2A"/>
    <w:rsid w:val="00A771F4"/>
    <w:rsid w:val="00A8127F"/>
    <w:rsid w:val="00A8181B"/>
    <w:rsid w:val="00A823F7"/>
    <w:rsid w:val="00A82520"/>
    <w:rsid w:val="00A82A7E"/>
    <w:rsid w:val="00A82DFC"/>
    <w:rsid w:val="00A85C1B"/>
    <w:rsid w:val="00A85C78"/>
    <w:rsid w:val="00A86E26"/>
    <w:rsid w:val="00A874DD"/>
    <w:rsid w:val="00A911EC"/>
    <w:rsid w:val="00A93077"/>
    <w:rsid w:val="00A934D7"/>
    <w:rsid w:val="00A93CFA"/>
    <w:rsid w:val="00A9459D"/>
    <w:rsid w:val="00A94FF6"/>
    <w:rsid w:val="00A95864"/>
    <w:rsid w:val="00A97891"/>
    <w:rsid w:val="00AA0C0B"/>
    <w:rsid w:val="00AA18F2"/>
    <w:rsid w:val="00AA28C5"/>
    <w:rsid w:val="00AA3FE0"/>
    <w:rsid w:val="00AA43C4"/>
    <w:rsid w:val="00AA5991"/>
    <w:rsid w:val="00AB196A"/>
    <w:rsid w:val="00AB6217"/>
    <w:rsid w:val="00AB7117"/>
    <w:rsid w:val="00AB799C"/>
    <w:rsid w:val="00AC131C"/>
    <w:rsid w:val="00AC1DF0"/>
    <w:rsid w:val="00AC239C"/>
    <w:rsid w:val="00AC2697"/>
    <w:rsid w:val="00AC282B"/>
    <w:rsid w:val="00AC3E02"/>
    <w:rsid w:val="00AC484B"/>
    <w:rsid w:val="00AC52D7"/>
    <w:rsid w:val="00AC6185"/>
    <w:rsid w:val="00AD10C3"/>
    <w:rsid w:val="00AD1666"/>
    <w:rsid w:val="00AD1E5A"/>
    <w:rsid w:val="00AD2B24"/>
    <w:rsid w:val="00AD2FF8"/>
    <w:rsid w:val="00AD3054"/>
    <w:rsid w:val="00AD37FA"/>
    <w:rsid w:val="00AD4873"/>
    <w:rsid w:val="00AD6468"/>
    <w:rsid w:val="00AD66F7"/>
    <w:rsid w:val="00AD7A6D"/>
    <w:rsid w:val="00AE092F"/>
    <w:rsid w:val="00AE1B10"/>
    <w:rsid w:val="00AE302D"/>
    <w:rsid w:val="00AE44CE"/>
    <w:rsid w:val="00AE4EAD"/>
    <w:rsid w:val="00AF04FF"/>
    <w:rsid w:val="00AF331B"/>
    <w:rsid w:val="00AF3A86"/>
    <w:rsid w:val="00AF4B2B"/>
    <w:rsid w:val="00AF519E"/>
    <w:rsid w:val="00AF5772"/>
    <w:rsid w:val="00AF60B6"/>
    <w:rsid w:val="00AF6372"/>
    <w:rsid w:val="00AF710F"/>
    <w:rsid w:val="00B0017B"/>
    <w:rsid w:val="00B00ABD"/>
    <w:rsid w:val="00B01074"/>
    <w:rsid w:val="00B01725"/>
    <w:rsid w:val="00B025D1"/>
    <w:rsid w:val="00B03BD9"/>
    <w:rsid w:val="00B0576C"/>
    <w:rsid w:val="00B0652E"/>
    <w:rsid w:val="00B07F63"/>
    <w:rsid w:val="00B101D3"/>
    <w:rsid w:val="00B10A46"/>
    <w:rsid w:val="00B10D9E"/>
    <w:rsid w:val="00B10E3B"/>
    <w:rsid w:val="00B12248"/>
    <w:rsid w:val="00B13C7A"/>
    <w:rsid w:val="00B144C3"/>
    <w:rsid w:val="00B161EE"/>
    <w:rsid w:val="00B17F75"/>
    <w:rsid w:val="00B20183"/>
    <w:rsid w:val="00B21A13"/>
    <w:rsid w:val="00B23300"/>
    <w:rsid w:val="00B23343"/>
    <w:rsid w:val="00B235F4"/>
    <w:rsid w:val="00B236C5"/>
    <w:rsid w:val="00B2397D"/>
    <w:rsid w:val="00B23EA8"/>
    <w:rsid w:val="00B24E77"/>
    <w:rsid w:val="00B26151"/>
    <w:rsid w:val="00B300CA"/>
    <w:rsid w:val="00B304A3"/>
    <w:rsid w:val="00B3102F"/>
    <w:rsid w:val="00B31781"/>
    <w:rsid w:val="00B32604"/>
    <w:rsid w:val="00B32FC1"/>
    <w:rsid w:val="00B33F31"/>
    <w:rsid w:val="00B3585F"/>
    <w:rsid w:val="00B35A60"/>
    <w:rsid w:val="00B37B36"/>
    <w:rsid w:val="00B37DA1"/>
    <w:rsid w:val="00B40254"/>
    <w:rsid w:val="00B404C8"/>
    <w:rsid w:val="00B41338"/>
    <w:rsid w:val="00B4145C"/>
    <w:rsid w:val="00B41504"/>
    <w:rsid w:val="00B41756"/>
    <w:rsid w:val="00B41B11"/>
    <w:rsid w:val="00B42B4B"/>
    <w:rsid w:val="00B43F55"/>
    <w:rsid w:val="00B44D8A"/>
    <w:rsid w:val="00B45738"/>
    <w:rsid w:val="00B47989"/>
    <w:rsid w:val="00B51AF8"/>
    <w:rsid w:val="00B520B2"/>
    <w:rsid w:val="00B52952"/>
    <w:rsid w:val="00B55D39"/>
    <w:rsid w:val="00B61197"/>
    <w:rsid w:val="00B6201C"/>
    <w:rsid w:val="00B63090"/>
    <w:rsid w:val="00B6430B"/>
    <w:rsid w:val="00B64397"/>
    <w:rsid w:val="00B65807"/>
    <w:rsid w:val="00B67DCC"/>
    <w:rsid w:val="00B67F52"/>
    <w:rsid w:val="00B700EF"/>
    <w:rsid w:val="00B70E61"/>
    <w:rsid w:val="00B716C8"/>
    <w:rsid w:val="00B74024"/>
    <w:rsid w:val="00B748AE"/>
    <w:rsid w:val="00B74A00"/>
    <w:rsid w:val="00B74ACA"/>
    <w:rsid w:val="00B753D3"/>
    <w:rsid w:val="00B75F12"/>
    <w:rsid w:val="00B7665A"/>
    <w:rsid w:val="00B76C8E"/>
    <w:rsid w:val="00B778F2"/>
    <w:rsid w:val="00B80105"/>
    <w:rsid w:val="00B81457"/>
    <w:rsid w:val="00B81D67"/>
    <w:rsid w:val="00B830FF"/>
    <w:rsid w:val="00B832FB"/>
    <w:rsid w:val="00B83C1A"/>
    <w:rsid w:val="00B83C62"/>
    <w:rsid w:val="00B8465C"/>
    <w:rsid w:val="00B84A15"/>
    <w:rsid w:val="00B84CD6"/>
    <w:rsid w:val="00B84E96"/>
    <w:rsid w:val="00B90274"/>
    <w:rsid w:val="00B905C7"/>
    <w:rsid w:val="00B916D5"/>
    <w:rsid w:val="00B93645"/>
    <w:rsid w:val="00B94524"/>
    <w:rsid w:val="00B94A85"/>
    <w:rsid w:val="00B96755"/>
    <w:rsid w:val="00B969C4"/>
    <w:rsid w:val="00B96DF0"/>
    <w:rsid w:val="00B973B0"/>
    <w:rsid w:val="00B97EBF"/>
    <w:rsid w:val="00BA160D"/>
    <w:rsid w:val="00BA1AA5"/>
    <w:rsid w:val="00BA26E4"/>
    <w:rsid w:val="00BA3E39"/>
    <w:rsid w:val="00BA46B1"/>
    <w:rsid w:val="00BA4958"/>
    <w:rsid w:val="00BA5255"/>
    <w:rsid w:val="00BA585A"/>
    <w:rsid w:val="00BA688E"/>
    <w:rsid w:val="00BA769A"/>
    <w:rsid w:val="00BB0D09"/>
    <w:rsid w:val="00BB11B0"/>
    <w:rsid w:val="00BB1853"/>
    <w:rsid w:val="00BB191F"/>
    <w:rsid w:val="00BB329D"/>
    <w:rsid w:val="00BB49E7"/>
    <w:rsid w:val="00BB5AC2"/>
    <w:rsid w:val="00BB7111"/>
    <w:rsid w:val="00BC1D13"/>
    <w:rsid w:val="00BC3A58"/>
    <w:rsid w:val="00BC4D35"/>
    <w:rsid w:val="00BC58EE"/>
    <w:rsid w:val="00BC58F3"/>
    <w:rsid w:val="00BC620F"/>
    <w:rsid w:val="00BC71AA"/>
    <w:rsid w:val="00BC74B7"/>
    <w:rsid w:val="00BD139F"/>
    <w:rsid w:val="00BD4E59"/>
    <w:rsid w:val="00BD591F"/>
    <w:rsid w:val="00BD5D30"/>
    <w:rsid w:val="00BD6138"/>
    <w:rsid w:val="00BD7C56"/>
    <w:rsid w:val="00BE0E95"/>
    <w:rsid w:val="00BE17E3"/>
    <w:rsid w:val="00BE1D23"/>
    <w:rsid w:val="00BE2AA1"/>
    <w:rsid w:val="00BE37EF"/>
    <w:rsid w:val="00BE3B97"/>
    <w:rsid w:val="00BE3DB0"/>
    <w:rsid w:val="00BE474C"/>
    <w:rsid w:val="00BE4C49"/>
    <w:rsid w:val="00BE5D8E"/>
    <w:rsid w:val="00BF0777"/>
    <w:rsid w:val="00BF2AF5"/>
    <w:rsid w:val="00BF2B62"/>
    <w:rsid w:val="00BF371C"/>
    <w:rsid w:val="00BF4445"/>
    <w:rsid w:val="00BF4D64"/>
    <w:rsid w:val="00BF5417"/>
    <w:rsid w:val="00BF77BD"/>
    <w:rsid w:val="00C0070F"/>
    <w:rsid w:val="00C010E6"/>
    <w:rsid w:val="00C017F7"/>
    <w:rsid w:val="00C0258C"/>
    <w:rsid w:val="00C036AD"/>
    <w:rsid w:val="00C04003"/>
    <w:rsid w:val="00C047B9"/>
    <w:rsid w:val="00C05DE4"/>
    <w:rsid w:val="00C063FD"/>
    <w:rsid w:val="00C10DEE"/>
    <w:rsid w:val="00C10F63"/>
    <w:rsid w:val="00C11564"/>
    <w:rsid w:val="00C13995"/>
    <w:rsid w:val="00C157B8"/>
    <w:rsid w:val="00C162B4"/>
    <w:rsid w:val="00C16791"/>
    <w:rsid w:val="00C16846"/>
    <w:rsid w:val="00C16D24"/>
    <w:rsid w:val="00C174BD"/>
    <w:rsid w:val="00C176D7"/>
    <w:rsid w:val="00C228E8"/>
    <w:rsid w:val="00C22B7E"/>
    <w:rsid w:val="00C22DD5"/>
    <w:rsid w:val="00C23A04"/>
    <w:rsid w:val="00C25354"/>
    <w:rsid w:val="00C25AD8"/>
    <w:rsid w:val="00C26A35"/>
    <w:rsid w:val="00C27DA3"/>
    <w:rsid w:val="00C310E2"/>
    <w:rsid w:val="00C326B9"/>
    <w:rsid w:val="00C32A19"/>
    <w:rsid w:val="00C33A31"/>
    <w:rsid w:val="00C33C65"/>
    <w:rsid w:val="00C3424B"/>
    <w:rsid w:val="00C34A47"/>
    <w:rsid w:val="00C34F9A"/>
    <w:rsid w:val="00C358C1"/>
    <w:rsid w:val="00C35901"/>
    <w:rsid w:val="00C378CD"/>
    <w:rsid w:val="00C37D93"/>
    <w:rsid w:val="00C404D8"/>
    <w:rsid w:val="00C40D6D"/>
    <w:rsid w:val="00C417D8"/>
    <w:rsid w:val="00C42035"/>
    <w:rsid w:val="00C439DE"/>
    <w:rsid w:val="00C44121"/>
    <w:rsid w:val="00C4468F"/>
    <w:rsid w:val="00C44A08"/>
    <w:rsid w:val="00C45446"/>
    <w:rsid w:val="00C45696"/>
    <w:rsid w:val="00C46B4C"/>
    <w:rsid w:val="00C47A6B"/>
    <w:rsid w:val="00C47F1C"/>
    <w:rsid w:val="00C50746"/>
    <w:rsid w:val="00C52277"/>
    <w:rsid w:val="00C553DA"/>
    <w:rsid w:val="00C5761B"/>
    <w:rsid w:val="00C57876"/>
    <w:rsid w:val="00C60B0D"/>
    <w:rsid w:val="00C6180B"/>
    <w:rsid w:val="00C62B18"/>
    <w:rsid w:val="00C639B9"/>
    <w:rsid w:val="00C63A57"/>
    <w:rsid w:val="00C63EC5"/>
    <w:rsid w:val="00C641EB"/>
    <w:rsid w:val="00C647A0"/>
    <w:rsid w:val="00C65B84"/>
    <w:rsid w:val="00C66395"/>
    <w:rsid w:val="00C67177"/>
    <w:rsid w:val="00C71B97"/>
    <w:rsid w:val="00C71FBB"/>
    <w:rsid w:val="00C74A8C"/>
    <w:rsid w:val="00C75F5C"/>
    <w:rsid w:val="00C76A14"/>
    <w:rsid w:val="00C773AD"/>
    <w:rsid w:val="00C7741C"/>
    <w:rsid w:val="00C77B42"/>
    <w:rsid w:val="00C80D7E"/>
    <w:rsid w:val="00C8114D"/>
    <w:rsid w:val="00C81420"/>
    <w:rsid w:val="00C9164C"/>
    <w:rsid w:val="00C926BC"/>
    <w:rsid w:val="00C92FC5"/>
    <w:rsid w:val="00C94DCD"/>
    <w:rsid w:val="00C94E86"/>
    <w:rsid w:val="00C95F7C"/>
    <w:rsid w:val="00C97E25"/>
    <w:rsid w:val="00CA0B53"/>
    <w:rsid w:val="00CA1DB8"/>
    <w:rsid w:val="00CA22B8"/>
    <w:rsid w:val="00CA346D"/>
    <w:rsid w:val="00CA377C"/>
    <w:rsid w:val="00CA4370"/>
    <w:rsid w:val="00CA6385"/>
    <w:rsid w:val="00CB051C"/>
    <w:rsid w:val="00CB0F43"/>
    <w:rsid w:val="00CB10CF"/>
    <w:rsid w:val="00CB1877"/>
    <w:rsid w:val="00CB2559"/>
    <w:rsid w:val="00CB3C53"/>
    <w:rsid w:val="00CB4D2D"/>
    <w:rsid w:val="00CB624E"/>
    <w:rsid w:val="00CB6978"/>
    <w:rsid w:val="00CB6FD0"/>
    <w:rsid w:val="00CB7BDC"/>
    <w:rsid w:val="00CC0BD3"/>
    <w:rsid w:val="00CC2847"/>
    <w:rsid w:val="00CC35A3"/>
    <w:rsid w:val="00CC3903"/>
    <w:rsid w:val="00CC4062"/>
    <w:rsid w:val="00CC672E"/>
    <w:rsid w:val="00CC71EC"/>
    <w:rsid w:val="00CC7AE2"/>
    <w:rsid w:val="00CD01A2"/>
    <w:rsid w:val="00CD0E9D"/>
    <w:rsid w:val="00CD32F5"/>
    <w:rsid w:val="00CD3D64"/>
    <w:rsid w:val="00CD6140"/>
    <w:rsid w:val="00CD6818"/>
    <w:rsid w:val="00CD7914"/>
    <w:rsid w:val="00CE1055"/>
    <w:rsid w:val="00CE19B1"/>
    <w:rsid w:val="00CE1CA8"/>
    <w:rsid w:val="00CE2B18"/>
    <w:rsid w:val="00CE4B9E"/>
    <w:rsid w:val="00CE508D"/>
    <w:rsid w:val="00CE59DF"/>
    <w:rsid w:val="00CE689C"/>
    <w:rsid w:val="00CE70D0"/>
    <w:rsid w:val="00CE7487"/>
    <w:rsid w:val="00CE7A4D"/>
    <w:rsid w:val="00CF022E"/>
    <w:rsid w:val="00CF19CF"/>
    <w:rsid w:val="00CF38C5"/>
    <w:rsid w:val="00CF5E8B"/>
    <w:rsid w:val="00CF6A8A"/>
    <w:rsid w:val="00CF6E6A"/>
    <w:rsid w:val="00D008FD"/>
    <w:rsid w:val="00D00BE1"/>
    <w:rsid w:val="00D020C9"/>
    <w:rsid w:val="00D04E16"/>
    <w:rsid w:val="00D05754"/>
    <w:rsid w:val="00D059A3"/>
    <w:rsid w:val="00D0697E"/>
    <w:rsid w:val="00D07082"/>
    <w:rsid w:val="00D10FB1"/>
    <w:rsid w:val="00D1141D"/>
    <w:rsid w:val="00D11B49"/>
    <w:rsid w:val="00D123EA"/>
    <w:rsid w:val="00D13BE5"/>
    <w:rsid w:val="00D156B6"/>
    <w:rsid w:val="00D16675"/>
    <w:rsid w:val="00D1676D"/>
    <w:rsid w:val="00D173BD"/>
    <w:rsid w:val="00D20519"/>
    <w:rsid w:val="00D208AC"/>
    <w:rsid w:val="00D21A89"/>
    <w:rsid w:val="00D222F9"/>
    <w:rsid w:val="00D22506"/>
    <w:rsid w:val="00D235C7"/>
    <w:rsid w:val="00D23A8E"/>
    <w:rsid w:val="00D2472C"/>
    <w:rsid w:val="00D24AF7"/>
    <w:rsid w:val="00D26088"/>
    <w:rsid w:val="00D26AFE"/>
    <w:rsid w:val="00D3098A"/>
    <w:rsid w:val="00D366FC"/>
    <w:rsid w:val="00D36B45"/>
    <w:rsid w:val="00D37240"/>
    <w:rsid w:val="00D374DA"/>
    <w:rsid w:val="00D375B5"/>
    <w:rsid w:val="00D37A0B"/>
    <w:rsid w:val="00D4014F"/>
    <w:rsid w:val="00D41991"/>
    <w:rsid w:val="00D41C1E"/>
    <w:rsid w:val="00D43232"/>
    <w:rsid w:val="00D4359F"/>
    <w:rsid w:val="00D4375C"/>
    <w:rsid w:val="00D4518B"/>
    <w:rsid w:val="00D4569B"/>
    <w:rsid w:val="00D45972"/>
    <w:rsid w:val="00D46AD7"/>
    <w:rsid w:val="00D5041E"/>
    <w:rsid w:val="00D506C6"/>
    <w:rsid w:val="00D5191D"/>
    <w:rsid w:val="00D523AA"/>
    <w:rsid w:val="00D524A2"/>
    <w:rsid w:val="00D52CC3"/>
    <w:rsid w:val="00D5319B"/>
    <w:rsid w:val="00D55998"/>
    <w:rsid w:val="00D55F79"/>
    <w:rsid w:val="00D55FE8"/>
    <w:rsid w:val="00D568AE"/>
    <w:rsid w:val="00D575EA"/>
    <w:rsid w:val="00D57804"/>
    <w:rsid w:val="00D60BC1"/>
    <w:rsid w:val="00D61647"/>
    <w:rsid w:val="00D61D7F"/>
    <w:rsid w:val="00D61FA9"/>
    <w:rsid w:val="00D640C5"/>
    <w:rsid w:val="00D67479"/>
    <w:rsid w:val="00D6760B"/>
    <w:rsid w:val="00D70D47"/>
    <w:rsid w:val="00D75110"/>
    <w:rsid w:val="00D763CA"/>
    <w:rsid w:val="00D776D3"/>
    <w:rsid w:val="00D80316"/>
    <w:rsid w:val="00D82E22"/>
    <w:rsid w:val="00D83B17"/>
    <w:rsid w:val="00D85DBD"/>
    <w:rsid w:val="00D861FF"/>
    <w:rsid w:val="00D8643B"/>
    <w:rsid w:val="00D903AB"/>
    <w:rsid w:val="00D90D58"/>
    <w:rsid w:val="00D9142E"/>
    <w:rsid w:val="00D9212D"/>
    <w:rsid w:val="00D92B07"/>
    <w:rsid w:val="00D92D46"/>
    <w:rsid w:val="00D946BB"/>
    <w:rsid w:val="00D96CA6"/>
    <w:rsid w:val="00D97A36"/>
    <w:rsid w:val="00DA1E5F"/>
    <w:rsid w:val="00DA2D5F"/>
    <w:rsid w:val="00DA4054"/>
    <w:rsid w:val="00DA51E0"/>
    <w:rsid w:val="00DA65EC"/>
    <w:rsid w:val="00DA6EEF"/>
    <w:rsid w:val="00DA7144"/>
    <w:rsid w:val="00DA784E"/>
    <w:rsid w:val="00DB3927"/>
    <w:rsid w:val="00DB3ADA"/>
    <w:rsid w:val="00DB42A7"/>
    <w:rsid w:val="00DB46FB"/>
    <w:rsid w:val="00DB4784"/>
    <w:rsid w:val="00DB5A00"/>
    <w:rsid w:val="00DC2715"/>
    <w:rsid w:val="00DC2D87"/>
    <w:rsid w:val="00DC3495"/>
    <w:rsid w:val="00DC4AF5"/>
    <w:rsid w:val="00DC52C6"/>
    <w:rsid w:val="00DC5BC2"/>
    <w:rsid w:val="00DC5DFC"/>
    <w:rsid w:val="00DC5FBA"/>
    <w:rsid w:val="00DC7263"/>
    <w:rsid w:val="00DC7E4E"/>
    <w:rsid w:val="00DD0821"/>
    <w:rsid w:val="00DD38F8"/>
    <w:rsid w:val="00DD4724"/>
    <w:rsid w:val="00DD526B"/>
    <w:rsid w:val="00DD544C"/>
    <w:rsid w:val="00DD63E7"/>
    <w:rsid w:val="00DD7DCF"/>
    <w:rsid w:val="00DE01FB"/>
    <w:rsid w:val="00DE02ED"/>
    <w:rsid w:val="00DE27ED"/>
    <w:rsid w:val="00DE2B73"/>
    <w:rsid w:val="00DE2E84"/>
    <w:rsid w:val="00DE3AF0"/>
    <w:rsid w:val="00DE5997"/>
    <w:rsid w:val="00DE65FD"/>
    <w:rsid w:val="00DF11B8"/>
    <w:rsid w:val="00DF3985"/>
    <w:rsid w:val="00DF3C34"/>
    <w:rsid w:val="00DF3F39"/>
    <w:rsid w:val="00DF41C2"/>
    <w:rsid w:val="00DF41E0"/>
    <w:rsid w:val="00DF5854"/>
    <w:rsid w:val="00E00346"/>
    <w:rsid w:val="00E0045F"/>
    <w:rsid w:val="00E0092F"/>
    <w:rsid w:val="00E050B9"/>
    <w:rsid w:val="00E0557A"/>
    <w:rsid w:val="00E05EFB"/>
    <w:rsid w:val="00E06434"/>
    <w:rsid w:val="00E0753C"/>
    <w:rsid w:val="00E101F6"/>
    <w:rsid w:val="00E155A4"/>
    <w:rsid w:val="00E16855"/>
    <w:rsid w:val="00E1791B"/>
    <w:rsid w:val="00E23107"/>
    <w:rsid w:val="00E24EDD"/>
    <w:rsid w:val="00E26633"/>
    <w:rsid w:val="00E27710"/>
    <w:rsid w:val="00E30527"/>
    <w:rsid w:val="00E3168B"/>
    <w:rsid w:val="00E32DA1"/>
    <w:rsid w:val="00E3516F"/>
    <w:rsid w:val="00E41C6C"/>
    <w:rsid w:val="00E42226"/>
    <w:rsid w:val="00E4260B"/>
    <w:rsid w:val="00E42899"/>
    <w:rsid w:val="00E42C5B"/>
    <w:rsid w:val="00E43046"/>
    <w:rsid w:val="00E43519"/>
    <w:rsid w:val="00E447DE"/>
    <w:rsid w:val="00E47D48"/>
    <w:rsid w:val="00E50462"/>
    <w:rsid w:val="00E539E9"/>
    <w:rsid w:val="00E5409E"/>
    <w:rsid w:val="00E551C2"/>
    <w:rsid w:val="00E55571"/>
    <w:rsid w:val="00E55BBB"/>
    <w:rsid w:val="00E56145"/>
    <w:rsid w:val="00E573CA"/>
    <w:rsid w:val="00E616D2"/>
    <w:rsid w:val="00E63331"/>
    <w:rsid w:val="00E63B65"/>
    <w:rsid w:val="00E667E7"/>
    <w:rsid w:val="00E67355"/>
    <w:rsid w:val="00E677F0"/>
    <w:rsid w:val="00E727FB"/>
    <w:rsid w:val="00E732C0"/>
    <w:rsid w:val="00E748B5"/>
    <w:rsid w:val="00E74925"/>
    <w:rsid w:val="00E74DF1"/>
    <w:rsid w:val="00E75ED0"/>
    <w:rsid w:val="00E765F0"/>
    <w:rsid w:val="00E774D8"/>
    <w:rsid w:val="00E77B40"/>
    <w:rsid w:val="00E800B9"/>
    <w:rsid w:val="00E8082F"/>
    <w:rsid w:val="00E80AEF"/>
    <w:rsid w:val="00E81292"/>
    <w:rsid w:val="00E81A1A"/>
    <w:rsid w:val="00E82329"/>
    <w:rsid w:val="00E827C5"/>
    <w:rsid w:val="00E82F13"/>
    <w:rsid w:val="00E831A7"/>
    <w:rsid w:val="00E837EA"/>
    <w:rsid w:val="00E8428F"/>
    <w:rsid w:val="00E85001"/>
    <w:rsid w:val="00E8687D"/>
    <w:rsid w:val="00E87E4C"/>
    <w:rsid w:val="00E92502"/>
    <w:rsid w:val="00E93111"/>
    <w:rsid w:val="00E93825"/>
    <w:rsid w:val="00EA0C6A"/>
    <w:rsid w:val="00EA1176"/>
    <w:rsid w:val="00EA124F"/>
    <w:rsid w:val="00EA144D"/>
    <w:rsid w:val="00EA362E"/>
    <w:rsid w:val="00EA3693"/>
    <w:rsid w:val="00EA3894"/>
    <w:rsid w:val="00EA3D44"/>
    <w:rsid w:val="00EA4C15"/>
    <w:rsid w:val="00EA6EEC"/>
    <w:rsid w:val="00EA7B98"/>
    <w:rsid w:val="00EB20BF"/>
    <w:rsid w:val="00EB7050"/>
    <w:rsid w:val="00EC079B"/>
    <w:rsid w:val="00EC08FE"/>
    <w:rsid w:val="00EC172C"/>
    <w:rsid w:val="00EC1827"/>
    <w:rsid w:val="00EC1D68"/>
    <w:rsid w:val="00EC1F2B"/>
    <w:rsid w:val="00EC4FF3"/>
    <w:rsid w:val="00EC5007"/>
    <w:rsid w:val="00EC5B6F"/>
    <w:rsid w:val="00EC6C61"/>
    <w:rsid w:val="00EC7A04"/>
    <w:rsid w:val="00ED04BA"/>
    <w:rsid w:val="00ED3601"/>
    <w:rsid w:val="00ED3E5B"/>
    <w:rsid w:val="00ED55A2"/>
    <w:rsid w:val="00ED7786"/>
    <w:rsid w:val="00ED7CEB"/>
    <w:rsid w:val="00EE004B"/>
    <w:rsid w:val="00EE03F9"/>
    <w:rsid w:val="00EE221B"/>
    <w:rsid w:val="00EE23FA"/>
    <w:rsid w:val="00EE3E11"/>
    <w:rsid w:val="00EE4356"/>
    <w:rsid w:val="00EE5332"/>
    <w:rsid w:val="00EE5491"/>
    <w:rsid w:val="00EE61B6"/>
    <w:rsid w:val="00EE7672"/>
    <w:rsid w:val="00EF010E"/>
    <w:rsid w:val="00EF6185"/>
    <w:rsid w:val="00EF6A15"/>
    <w:rsid w:val="00EF7EB3"/>
    <w:rsid w:val="00F00861"/>
    <w:rsid w:val="00F00DD0"/>
    <w:rsid w:val="00F00E88"/>
    <w:rsid w:val="00F02B40"/>
    <w:rsid w:val="00F0378B"/>
    <w:rsid w:val="00F04631"/>
    <w:rsid w:val="00F06167"/>
    <w:rsid w:val="00F06AEF"/>
    <w:rsid w:val="00F0726C"/>
    <w:rsid w:val="00F07AFC"/>
    <w:rsid w:val="00F1060B"/>
    <w:rsid w:val="00F11E31"/>
    <w:rsid w:val="00F17001"/>
    <w:rsid w:val="00F172C1"/>
    <w:rsid w:val="00F177E7"/>
    <w:rsid w:val="00F215EA"/>
    <w:rsid w:val="00F2226B"/>
    <w:rsid w:val="00F23322"/>
    <w:rsid w:val="00F23DD0"/>
    <w:rsid w:val="00F23E65"/>
    <w:rsid w:val="00F24A86"/>
    <w:rsid w:val="00F26FBC"/>
    <w:rsid w:val="00F27304"/>
    <w:rsid w:val="00F278CB"/>
    <w:rsid w:val="00F27A1B"/>
    <w:rsid w:val="00F30D93"/>
    <w:rsid w:val="00F313D3"/>
    <w:rsid w:val="00F317EC"/>
    <w:rsid w:val="00F31938"/>
    <w:rsid w:val="00F33D2B"/>
    <w:rsid w:val="00F3685A"/>
    <w:rsid w:val="00F4119E"/>
    <w:rsid w:val="00F41ED3"/>
    <w:rsid w:val="00F420EA"/>
    <w:rsid w:val="00F424DE"/>
    <w:rsid w:val="00F425E2"/>
    <w:rsid w:val="00F43A47"/>
    <w:rsid w:val="00F44489"/>
    <w:rsid w:val="00F44EB3"/>
    <w:rsid w:val="00F45799"/>
    <w:rsid w:val="00F45A25"/>
    <w:rsid w:val="00F45D48"/>
    <w:rsid w:val="00F47829"/>
    <w:rsid w:val="00F47DED"/>
    <w:rsid w:val="00F50881"/>
    <w:rsid w:val="00F512DF"/>
    <w:rsid w:val="00F515D2"/>
    <w:rsid w:val="00F51E00"/>
    <w:rsid w:val="00F51E9C"/>
    <w:rsid w:val="00F51FD6"/>
    <w:rsid w:val="00F5241B"/>
    <w:rsid w:val="00F5341F"/>
    <w:rsid w:val="00F53A49"/>
    <w:rsid w:val="00F54B53"/>
    <w:rsid w:val="00F5517F"/>
    <w:rsid w:val="00F56AEF"/>
    <w:rsid w:val="00F57139"/>
    <w:rsid w:val="00F609EA"/>
    <w:rsid w:val="00F61066"/>
    <w:rsid w:val="00F62083"/>
    <w:rsid w:val="00F62F71"/>
    <w:rsid w:val="00F6312C"/>
    <w:rsid w:val="00F63696"/>
    <w:rsid w:val="00F656F6"/>
    <w:rsid w:val="00F65860"/>
    <w:rsid w:val="00F66EEF"/>
    <w:rsid w:val="00F67BA3"/>
    <w:rsid w:val="00F70969"/>
    <w:rsid w:val="00F72828"/>
    <w:rsid w:val="00F72AB1"/>
    <w:rsid w:val="00F72D2B"/>
    <w:rsid w:val="00F72F8B"/>
    <w:rsid w:val="00F73616"/>
    <w:rsid w:val="00F742D7"/>
    <w:rsid w:val="00F74412"/>
    <w:rsid w:val="00F75C2F"/>
    <w:rsid w:val="00F765DC"/>
    <w:rsid w:val="00F775F5"/>
    <w:rsid w:val="00F80D44"/>
    <w:rsid w:val="00F837C9"/>
    <w:rsid w:val="00F83EE3"/>
    <w:rsid w:val="00F85F4D"/>
    <w:rsid w:val="00F86345"/>
    <w:rsid w:val="00F90158"/>
    <w:rsid w:val="00F9083C"/>
    <w:rsid w:val="00F90BAC"/>
    <w:rsid w:val="00F97521"/>
    <w:rsid w:val="00FA0018"/>
    <w:rsid w:val="00FA11B7"/>
    <w:rsid w:val="00FA137F"/>
    <w:rsid w:val="00FA171F"/>
    <w:rsid w:val="00FA1E6E"/>
    <w:rsid w:val="00FA4B92"/>
    <w:rsid w:val="00FA5CAB"/>
    <w:rsid w:val="00FB0526"/>
    <w:rsid w:val="00FB1CD8"/>
    <w:rsid w:val="00FB1EC8"/>
    <w:rsid w:val="00FB41C8"/>
    <w:rsid w:val="00FB425E"/>
    <w:rsid w:val="00FB45B2"/>
    <w:rsid w:val="00FB5808"/>
    <w:rsid w:val="00FB59F1"/>
    <w:rsid w:val="00FB633E"/>
    <w:rsid w:val="00FB689F"/>
    <w:rsid w:val="00FB69FA"/>
    <w:rsid w:val="00FB6C7A"/>
    <w:rsid w:val="00FC1CEF"/>
    <w:rsid w:val="00FC2569"/>
    <w:rsid w:val="00FC28C2"/>
    <w:rsid w:val="00FC2B50"/>
    <w:rsid w:val="00FC4922"/>
    <w:rsid w:val="00FC494A"/>
    <w:rsid w:val="00FC7034"/>
    <w:rsid w:val="00FC73CB"/>
    <w:rsid w:val="00FC7B77"/>
    <w:rsid w:val="00FD096F"/>
    <w:rsid w:val="00FD19A6"/>
    <w:rsid w:val="00FD1A02"/>
    <w:rsid w:val="00FD3396"/>
    <w:rsid w:val="00FD355B"/>
    <w:rsid w:val="00FD4D11"/>
    <w:rsid w:val="00FD4E60"/>
    <w:rsid w:val="00FD4EA6"/>
    <w:rsid w:val="00FD67B8"/>
    <w:rsid w:val="00FD7BB8"/>
    <w:rsid w:val="00FE0BB7"/>
    <w:rsid w:val="00FE2764"/>
    <w:rsid w:val="00FE29C3"/>
    <w:rsid w:val="00FE377D"/>
    <w:rsid w:val="00FE48C9"/>
    <w:rsid w:val="00FE4C21"/>
    <w:rsid w:val="00FE644F"/>
    <w:rsid w:val="00FE648B"/>
    <w:rsid w:val="00FE7215"/>
    <w:rsid w:val="00FE7A9D"/>
    <w:rsid w:val="00FF0CB8"/>
    <w:rsid w:val="00FF1610"/>
    <w:rsid w:val="00FF1956"/>
    <w:rsid w:val="00FF1A9E"/>
    <w:rsid w:val="00FF1BE8"/>
    <w:rsid w:val="00FF27A5"/>
    <w:rsid w:val="00FF367D"/>
    <w:rsid w:val="00FF3B8B"/>
    <w:rsid w:val="00FF4A45"/>
    <w:rsid w:val="00FF59AD"/>
    <w:rsid w:val="00FF5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B9CEB"/>
  <w14:defaultImageDpi w14:val="32767"/>
  <w15:chartTrackingRefBased/>
  <w15:docId w15:val="{B5A3C317-035E-CB4E-B59B-126211C9F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3F49"/>
    <w:rPr>
      <w:rFonts w:ascii="Palatino" w:hAnsi="Palatino"/>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3F49"/>
    <w:pPr>
      <w:jc w:val="center"/>
    </w:pPr>
  </w:style>
  <w:style w:type="character" w:customStyle="1" w:styleId="EndNoteBibliographyTitleChar">
    <w:name w:val="EndNote Bibliography Title Char"/>
    <w:basedOn w:val="DefaultParagraphFont"/>
    <w:link w:val="EndNoteBibliographyTitle"/>
    <w:rsid w:val="005E3F49"/>
    <w:rPr>
      <w:rFonts w:ascii="Palatino" w:hAnsi="Palatino"/>
      <w:sz w:val="20"/>
    </w:rPr>
  </w:style>
  <w:style w:type="paragraph" w:customStyle="1" w:styleId="EndNoteBibliography">
    <w:name w:val="EndNote Bibliography"/>
    <w:basedOn w:val="Normal"/>
    <w:link w:val="EndNoteBibliographyChar"/>
    <w:rsid w:val="005E3F49"/>
  </w:style>
  <w:style w:type="character" w:customStyle="1" w:styleId="EndNoteBibliographyChar">
    <w:name w:val="EndNote Bibliography Char"/>
    <w:basedOn w:val="DefaultParagraphFont"/>
    <w:link w:val="EndNoteBibliography"/>
    <w:rsid w:val="005E3F49"/>
    <w:rPr>
      <w:rFonts w:ascii="Palatino" w:hAnsi="Palatino"/>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deva Bhat</dc:creator>
  <cp:keywords/>
  <dc:description/>
  <cp:lastModifiedBy>Vasudeva Bhat</cp:lastModifiedBy>
  <cp:revision>1</cp:revision>
  <dcterms:created xsi:type="dcterms:W3CDTF">2024-01-16T23:15:00Z</dcterms:created>
  <dcterms:modified xsi:type="dcterms:W3CDTF">2024-01-16T23:18:00Z</dcterms:modified>
</cp:coreProperties>
</file>